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92C" w:rsidRDefault="0060792C" w:rsidP="0060792C">
      <w:pPr>
        <w:pStyle w:val="10"/>
        <w:spacing w:line="360" w:lineRule="auto"/>
        <w:ind w:rightChars="0" w:right="-2"/>
        <w:jc w:val="center"/>
      </w:pPr>
      <w:r w:rsidRPr="006F5B3E">
        <w:t>Supplementary information</w:t>
      </w:r>
    </w:p>
    <w:p w:rsidR="00851F89" w:rsidRPr="00A17DD1" w:rsidRDefault="007E26B7" w:rsidP="00E522AC">
      <w:pPr>
        <w:pStyle w:val="10"/>
        <w:spacing w:line="360" w:lineRule="auto"/>
        <w:ind w:rightChars="0" w:right="-2"/>
        <w:rPr>
          <w:rFonts w:eastAsia="ＭＳ 明朝"/>
        </w:rPr>
      </w:pPr>
      <w:r w:rsidRPr="00A17DD1">
        <w:rPr>
          <w:i/>
        </w:rPr>
        <w:t xml:space="preserve">In </w:t>
      </w:r>
      <w:r w:rsidR="00964312" w:rsidRPr="00A17DD1">
        <w:rPr>
          <w:i/>
        </w:rPr>
        <w:t>situ</w:t>
      </w:r>
      <w:r w:rsidR="00964312" w:rsidRPr="00A17DD1">
        <w:t xml:space="preserve"> IR </w:t>
      </w:r>
      <w:r w:rsidR="00450069" w:rsidRPr="00A17DD1">
        <w:t xml:space="preserve">spectroscopy during </w:t>
      </w:r>
      <w:r w:rsidR="00964312" w:rsidRPr="00A17DD1">
        <w:t xml:space="preserve">oxidation process of </w:t>
      </w:r>
      <w:r w:rsidR="00450069" w:rsidRPr="00A17DD1">
        <w:t>c</w:t>
      </w:r>
      <w:r w:rsidR="004656EC" w:rsidRPr="00A17DD1">
        <w:t xml:space="preserve">obalt </w:t>
      </w:r>
      <w:r w:rsidR="00964312" w:rsidRPr="00A17DD1">
        <w:t>Prussian Blue analogues</w:t>
      </w:r>
    </w:p>
    <w:p w:rsidR="00363FE3" w:rsidRPr="00A17DD1" w:rsidRDefault="00023447" w:rsidP="00E522AC">
      <w:pPr>
        <w:pStyle w:val="AUTHORS451"/>
        <w:spacing w:before="100" w:beforeAutospacing="1" w:line="360" w:lineRule="auto"/>
        <w:ind w:rightChars="0" w:right="-2"/>
        <w:rPr>
          <w:rFonts w:eastAsiaTheme="minorEastAsia" w:cs="Times New Roman"/>
          <w:sz w:val="24"/>
          <w:szCs w:val="24"/>
        </w:rPr>
      </w:pPr>
      <w:r w:rsidRPr="00A17DD1">
        <w:rPr>
          <w:rFonts w:cs="Times New Roman" w:hint="eastAsia"/>
          <w:sz w:val="24"/>
          <w:szCs w:val="24"/>
        </w:rPr>
        <w:t>Hideharu Niwa</w:t>
      </w:r>
      <w:r w:rsidRPr="00A17DD1">
        <w:rPr>
          <w:rFonts w:cs="Times New Roman" w:hint="eastAsia"/>
          <w:sz w:val="24"/>
          <w:szCs w:val="24"/>
          <w:vertAlign w:val="superscript"/>
        </w:rPr>
        <w:t>1‐3</w:t>
      </w:r>
      <w:r w:rsidRPr="00A17DD1">
        <w:rPr>
          <w:rFonts w:cs="Times New Roman" w:hint="eastAsia"/>
          <w:sz w:val="24"/>
          <w:szCs w:val="24"/>
        </w:rPr>
        <w:t xml:space="preserve">*, </w:t>
      </w:r>
      <w:r w:rsidR="001002FA" w:rsidRPr="00A17DD1">
        <w:rPr>
          <w:rFonts w:cs="Times New Roman" w:hint="eastAsia"/>
          <w:sz w:val="24"/>
          <w:szCs w:val="24"/>
        </w:rPr>
        <w:t>Toshiaki Moriya</w:t>
      </w:r>
      <w:r w:rsidR="001002FA" w:rsidRPr="00A17DD1">
        <w:rPr>
          <w:rFonts w:cs="Times New Roman" w:hint="eastAsia"/>
          <w:sz w:val="24"/>
          <w:szCs w:val="24"/>
          <w:vertAlign w:val="superscript"/>
        </w:rPr>
        <w:t>1</w:t>
      </w:r>
      <w:r w:rsidR="001002FA" w:rsidRPr="00A17DD1">
        <w:rPr>
          <w:rFonts w:cs="Times New Roman" w:hint="eastAsia"/>
          <w:sz w:val="24"/>
          <w:szCs w:val="24"/>
        </w:rPr>
        <w:t xml:space="preserve">, </w:t>
      </w:r>
      <w:r w:rsidR="00A50A8C" w:rsidRPr="00A17DD1">
        <w:rPr>
          <w:rFonts w:cs="Times New Roman"/>
          <w:sz w:val="24"/>
          <w:szCs w:val="24"/>
        </w:rPr>
        <w:t>Takayuki Shibata</w:t>
      </w:r>
      <w:r w:rsidR="00A50A8C" w:rsidRPr="00A17DD1">
        <w:rPr>
          <w:rFonts w:cs="Times New Roman"/>
          <w:sz w:val="24"/>
          <w:szCs w:val="24"/>
          <w:vertAlign w:val="superscript"/>
        </w:rPr>
        <w:t>4</w:t>
      </w:r>
      <w:r w:rsidR="00A50A8C" w:rsidRPr="00A17DD1">
        <w:rPr>
          <w:rFonts w:cs="Times New Roman"/>
          <w:sz w:val="24"/>
          <w:szCs w:val="24"/>
        </w:rPr>
        <w:t>, Yuya Fukuzumi</w:t>
      </w:r>
      <w:r w:rsidR="00A50A8C" w:rsidRPr="00A17DD1">
        <w:rPr>
          <w:rFonts w:cs="Times New Roman"/>
          <w:sz w:val="24"/>
          <w:szCs w:val="24"/>
          <w:vertAlign w:val="superscript"/>
        </w:rPr>
        <w:t>1</w:t>
      </w:r>
      <w:r w:rsidR="00A50A8C" w:rsidRPr="00A17DD1">
        <w:rPr>
          <w:rFonts w:cs="Times New Roman"/>
          <w:sz w:val="24"/>
          <w:szCs w:val="24"/>
        </w:rPr>
        <w:t xml:space="preserve">, </w:t>
      </w:r>
      <w:r w:rsidRPr="00A17DD1">
        <w:rPr>
          <w:rFonts w:cs="Times New Roman" w:hint="eastAsia"/>
          <w:sz w:val="24"/>
          <w:szCs w:val="24"/>
        </w:rPr>
        <w:t>Yutaka Moritomo</w:t>
      </w:r>
      <w:r w:rsidRPr="00A17DD1">
        <w:rPr>
          <w:rFonts w:cs="Times New Roman" w:hint="eastAsia"/>
          <w:sz w:val="24"/>
          <w:szCs w:val="24"/>
          <w:vertAlign w:val="superscript"/>
        </w:rPr>
        <w:t>1‐3</w:t>
      </w:r>
      <w:r w:rsidRPr="00A17DD1">
        <w:rPr>
          <w:rFonts w:cs="Times New Roman" w:hint="eastAsia"/>
          <w:sz w:val="24"/>
          <w:szCs w:val="24"/>
        </w:rPr>
        <w:t>*</w:t>
      </w:r>
    </w:p>
    <w:p w:rsidR="00023447" w:rsidRPr="00A17DD1" w:rsidRDefault="00023447" w:rsidP="00E522AC">
      <w:pPr>
        <w:pStyle w:val="AFFILIATIONS45"/>
        <w:spacing w:beforeLines="50" w:before="120" w:line="360" w:lineRule="auto"/>
        <w:ind w:rightChars="0" w:right="-2"/>
        <w:rPr>
          <w:rFonts w:ascii="Times New Roman" w:hAnsi="Times New Roman" w:cs="Times New Roman"/>
          <w:sz w:val="24"/>
          <w:szCs w:val="24"/>
        </w:rPr>
      </w:pPr>
      <w:r w:rsidRPr="00A17DD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17DD1">
        <w:rPr>
          <w:rFonts w:ascii="Times New Roman" w:hAnsi="Times New Roman" w:cs="Times New Roman" w:hint="eastAsia"/>
          <w:sz w:val="24"/>
          <w:szCs w:val="24"/>
        </w:rPr>
        <w:t>Graduate School of Pure and Applied Sciences, University of Tsukuba, Tsukuba 305‐8571, Japan</w:t>
      </w:r>
    </w:p>
    <w:p w:rsidR="00023447" w:rsidRPr="00A17DD1" w:rsidRDefault="00023447" w:rsidP="00E522AC">
      <w:pPr>
        <w:pStyle w:val="AFFILIATIONS45"/>
        <w:spacing w:beforeLines="50" w:before="120" w:line="360" w:lineRule="auto"/>
        <w:ind w:rightChars="0" w:right="-2"/>
        <w:rPr>
          <w:rFonts w:ascii="Times New Roman" w:hAnsi="Times New Roman" w:cs="Times New Roman"/>
          <w:sz w:val="24"/>
          <w:szCs w:val="24"/>
        </w:rPr>
      </w:pPr>
      <w:r w:rsidRPr="00A17DD1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A17DD1">
        <w:rPr>
          <w:rFonts w:ascii="Times New Roman" w:hAnsi="Times New Roman" w:cs="Times New Roman" w:hint="eastAsia"/>
          <w:sz w:val="24"/>
          <w:szCs w:val="24"/>
        </w:rPr>
        <w:t>Faculty of Pure and Applied Sciences, University of Tsukuba, Tsukuba 305‐8571, Japan</w:t>
      </w:r>
    </w:p>
    <w:p w:rsidR="00363073" w:rsidRPr="00A17DD1" w:rsidRDefault="00023447" w:rsidP="00E522AC">
      <w:pPr>
        <w:pStyle w:val="AFFILIATIONS45"/>
        <w:spacing w:beforeLines="50" w:before="120" w:line="360" w:lineRule="auto"/>
        <w:ind w:rightChars="0" w:right="-2"/>
        <w:rPr>
          <w:rFonts w:ascii="Times New Roman" w:hAnsi="Times New Roman" w:cs="Times New Roman"/>
          <w:sz w:val="24"/>
          <w:szCs w:val="24"/>
        </w:rPr>
      </w:pPr>
      <w:r w:rsidRPr="00A17DD1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A17DD1">
        <w:rPr>
          <w:rFonts w:ascii="Times New Roman" w:hAnsi="Times New Roman" w:cs="Times New Roman" w:hint="eastAsia"/>
          <w:sz w:val="24"/>
          <w:szCs w:val="24"/>
        </w:rPr>
        <w:t>Tsukuba Research Center for Energy Materials Science (TREMS), University of Tsukuba, Tsukuba 305‐8571, Japan</w:t>
      </w:r>
    </w:p>
    <w:p w:rsidR="00A50A8C" w:rsidRPr="00A17DD1" w:rsidRDefault="00A50A8C" w:rsidP="00E522AC">
      <w:pPr>
        <w:pStyle w:val="AFFILIATIONS45"/>
        <w:spacing w:beforeLines="50" w:before="120" w:line="360" w:lineRule="auto"/>
        <w:ind w:rightChars="0" w:right="-2"/>
        <w:rPr>
          <w:rFonts w:ascii="Times New Roman" w:eastAsia="ＭＳ 明朝" w:hAnsi="Times New Roman" w:cs="Times New Roman"/>
          <w:sz w:val="24"/>
          <w:szCs w:val="24"/>
        </w:rPr>
      </w:pPr>
      <w:r w:rsidRPr="00A17DD1">
        <w:rPr>
          <w:rFonts w:ascii="Times New Roman" w:eastAsia="ＭＳ 明朝" w:hAnsi="Times New Roman" w:cs="Times New Roman"/>
          <w:sz w:val="24"/>
          <w:szCs w:val="24"/>
          <w:vertAlign w:val="superscript"/>
        </w:rPr>
        <w:t>4</w:t>
      </w:r>
      <w:r w:rsidRPr="00A17DD1">
        <w:rPr>
          <w:rFonts w:ascii="Times New Roman" w:eastAsia="ＭＳ 明朝" w:hAnsi="Times New Roman" w:cs="Times New Roman"/>
          <w:sz w:val="24"/>
          <w:szCs w:val="24"/>
        </w:rPr>
        <w:t>National Institute of Technology, Gunma College, Maebashi, Gunma, 371-8530, Japan</w:t>
      </w:r>
    </w:p>
    <w:p w:rsidR="009C0E90" w:rsidRPr="00A17DD1" w:rsidRDefault="00A2597B" w:rsidP="00E522AC">
      <w:pPr>
        <w:pStyle w:val="Email45"/>
        <w:spacing w:beforeLines="50" w:before="120" w:line="360" w:lineRule="auto"/>
        <w:ind w:rightChars="0" w:right="-2"/>
        <w:rPr>
          <w:rFonts w:eastAsia="ＭＳ 明朝" w:cs="Times New Roman"/>
          <w:i w:val="0"/>
          <w:sz w:val="24"/>
          <w:szCs w:val="24"/>
        </w:rPr>
      </w:pPr>
      <w:r w:rsidRPr="00A17DD1">
        <w:rPr>
          <w:rFonts w:cs="Times New Roman"/>
          <w:i w:val="0"/>
          <w:sz w:val="24"/>
          <w:szCs w:val="24"/>
        </w:rPr>
        <w:t xml:space="preserve">E-mail: </w:t>
      </w:r>
      <w:r w:rsidR="00023447" w:rsidRPr="00A17DD1">
        <w:rPr>
          <w:rFonts w:cs="Times New Roman"/>
          <w:i w:val="0"/>
          <w:sz w:val="24"/>
          <w:szCs w:val="24"/>
        </w:rPr>
        <w:t>niwa.hideharu.ga@u.tsukuba.ac.jp, moritomo.yutaka.gf@u.tsukuba.ac.jp</w:t>
      </w:r>
    </w:p>
    <w:p w:rsidR="002C4C8C" w:rsidRDefault="002006B4" w:rsidP="002C4C8C">
      <w:pPr>
        <w:rPr>
          <w:rFonts w:ascii="Times New Roman" w:hAnsi="Times New Roman"/>
          <w:sz w:val="24"/>
        </w:rPr>
      </w:pPr>
      <w:r w:rsidRPr="00A17DD1">
        <w:rPr>
          <w:i/>
        </w:rPr>
        <w:br w:type="page"/>
      </w:r>
      <w:r w:rsidR="00EB2D0A">
        <w:rPr>
          <w:rFonts w:ascii="Times New Roman" w:hAnsi="Times New Roman"/>
          <w:noProof/>
          <w:sz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9.5pt;height:495.75pt">
            <v:imagedata r:id="rId8" o:title="FS2"/>
          </v:shape>
        </w:pict>
      </w:r>
    </w:p>
    <w:p w:rsidR="002C4C8C" w:rsidRPr="00985E64" w:rsidRDefault="002C4C8C" w:rsidP="002C4C8C">
      <w:pPr>
        <w:spacing w:line="360" w:lineRule="auto"/>
        <w:rPr>
          <w:rFonts w:ascii="Times New Roman" w:hAnsi="Times New Roman"/>
          <w:color w:val="FF0000"/>
          <w:sz w:val="24"/>
        </w:rPr>
      </w:pPr>
      <w:r w:rsidRPr="00985E64">
        <w:rPr>
          <w:rFonts w:ascii="Times New Roman" w:hAnsi="Times New Roman" w:hint="eastAsia"/>
          <w:b/>
          <w:color w:val="FF0000"/>
          <w:sz w:val="24"/>
        </w:rPr>
        <w:t>Figure S</w:t>
      </w:r>
      <w:r>
        <w:rPr>
          <w:rFonts w:ascii="Times New Roman" w:hAnsi="Times New Roman"/>
          <w:b/>
          <w:color w:val="FF0000"/>
          <w:sz w:val="24"/>
        </w:rPr>
        <w:t>1</w:t>
      </w:r>
      <w:r w:rsidRPr="00985E64">
        <w:rPr>
          <w:rFonts w:ascii="Times New Roman" w:hAnsi="Times New Roman" w:hint="eastAsia"/>
          <w:color w:val="FF0000"/>
          <w:sz w:val="24"/>
        </w:rPr>
        <w:t>.</w:t>
      </w:r>
      <w:r w:rsidRPr="00985E64">
        <w:rPr>
          <w:rFonts w:ascii="Times New Roman" w:hAnsi="Times New Roman"/>
          <w:color w:val="FF0000"/>
          <w:sz w:val="24"/>
        </w:rPr>
        <w:t xml:space="preserve"> X-ray diffraction pattern</w:t>
      </w:r>
      <w:r>
        <w:rPr>
          <w:rFonts w:ascii="Times New Roman" w:hAnsi="Times New Roman"/>
          <w:color w:val="FF0000"/>
          <w:sz w:val="24"/>
        </w:rPr>
        <w:t>s</w:t>
      </w:r>
      <w:r w:rsidRPr="00985E64">
        <w:rPr>
          <w:rFonts w:ascii="Times New Roman" w:hAnsi="Times New Roman"/>
          <w:color w:val="FF0000"/>
          <w:sz w:val="24"/>
        </w:rPr>
        <w:t xml:space="preserve"> of the NNF68, NCF71, NCF81, and NCF90 films</w:t>
      </w:r>
      <w:r>
        <w:rPr>
          <w:rFonts w:ascii="Times New Roman" w:hAnsi="Times New Roman"/>
          <w:color w:val="FF0000"/>
          <w:sz w:val="24"/>
        </w:rPr>
        <w:t xml:space="preserve"> </w:t>
      </w:r>
      <w:r w:rsidRPr="00985E64">
        <w:rPr>
          <w:rFonts w:ascii="Times New Roman" w:hAnsi="Times New Roman"/>
          <w:color w:val="FF0000"/>
          <w:sz w:val="24"/>
        </w:rPr>
        <w:t>at 293K. The X-ray source was the Cu Kα line. NNF68, NCF71, and NCF81 show face-centered cubic (fcc) (</w:t>
      </w:r>
      <m:oMath>
        <m:r>
          <w:rPr>
            <w:rFonts w:ascii="Cambria Math" w:hAnsi="Cambria Math"/>
            <w:color w:val="FF0000"/>
            <w:sz w:val="24"/>
          </w:rPr>
          <m:t>Fm</m:t>
        </m:r>
        <m:acc>
          <m:accPr>
            <m:chr m:val="̅"/>
            <m:ctrlPr>
              <w:rPr>
                <w:rFonts w:ascii="Cambria Math" w:hAnsi="Cambria Math"/>
                <w:color w:val="FF0000"/>
                <w:sz w:val="24"/>
              </w:rPr>
            </m:ctrlPr>
          </m:accPr>
          <m:e>
            <m:r>
              <w:rPr>
                <w:rFonts w:ascii="Cambria Math" w:hAnsi="Cambria Math"/>
                <w:color w:val="FF0000"/>
                <w:sz w:val="24"/>
              </w:rPr>
              <m:t>3</m:t>
            </m:r>
          </m:e>
        </m:acc>
        <m:r>
          <w:rPr>
            <w:rFonts w:ascii="Cambria Math" w:hAnsi="Cambria Math"/>
            <w:color w:val="FF0000"/>
            <w:sz w:val="24"/>
          </w:rPr>
          <m:t>m</m:t>
        </m:r>
      </m:oMath>
      <w:r w:rsidRPr="00985E64">
        <w:rPr>
          <w:rFonts w:ascii="Times New Roman" w:hAnsi="Times New Roman" w:hint="eastAsia"/>
          <w:color w:val="FF0000"/>
          <w:sz w:val="24"/>
        </w:rPr>
        <w:t xml:space="preserve">; </w:t>
      </w:r>
      <w:r w:rsidRPr="00985E64">
        <w:rPr>
          <w:rFonts w:ascii="Times New Roman" w:hAnsi="Times New Roman" w:hint="eastAsia"/>
          <w:i/>
          <w:color w:val="FF0000"/>
          <w:sz w:val="24"/>
        </w:rPr>
        <w:t>Z</w:t>
      </w:r>
      <w:r w:rsidRPr="00985E64">
        <w:rPr>
          <w:rFonts w:ascii="Times New Roman" w:hAnsi="Times New Roman" w:hint="eastAsia"/>
          <w:color w:val="FF0000"/>
          <w:sz w:val="24"/>
        </w:rPr>
        <w:t xml:space="preserve"> = </w:t>
      </w:r>
      <w:r w:rsidRPr="00985E64">
        <w:rPr>
          <w:rFonts w:ascii="Times New Roman" w:hAnsi="Times New Roman"/>
          <w:color w:val="FF0000"/>
          <w:sz w:val="24"/>
        </w:rPr>
        <w:t>4) structure. Numbers in pare</w:t>
      </w:r>
      <w:bookmarkStart w:id="0" w:name="_GoBack"/>
      <w:bookmarkEnd w:id="0"/>
      <w:r w:rsidRPr="00985E64">
        <w:rPr>
          <w:rFonts w:ascii="Times New Roman" w:hAnsi="Times New Roman"/>
          <w:color w:val="FF0000"/>
          <w:sz w:val="24"/>
        </w:rPr>
        <w:t>ntheses represent the index in the cubic cell. NCF71 film showed (111) orientation. NCF90 shows trigonal (</w:t>
      </w:r>
      <m:oMath>
        <m:r>
          <w:rPr>
            <w:rFonts w:ascii="Cambria Math" w:hAnsi="Cambria Math"/>
            <w:color w:val="FF0000"/>
            <w:sz w:val="24"/>
          </w:rPr>
          <m:t>R</m:t>
        </m:r>
        <m:acc>
          <m:accPr>
            <m:chr m:val="̅"/>
            <m:ctrlPr>
              <w:rPr>
                <w:rFonts w:ascii="Cambria Math" w:hAnsi="Cambria Math"/>
                <w:color w:val="FF0000"/>
                <w:sz w:val="24"/>
              </w:rPr>
            </m:ctrlPr>
          </m:accPr>
          <m:e>
            <m:r>
              <w:rPr>
                <w:rFonts w:ascii="Cambria Math" w:hAnsi="Cambria Math"/>
                <w:color w:val="FF0000"/>
                <w:sz w:val="24"/>
              </w:rPr>
              <m:t>3</m:t>
            </m:r>
          </m:e>
        </m:acc>
        <m:r>
          <w:rPr>
            <w:rFonts w:ascii="Cambria Math" w:hAnsi="Cambria Math"/>
            <w:color w:val="FF0000"/>
            <w:sz w:val="24"/>
          </w:rPr>
          <m:t>m</m:t>
        </m:r>
      </m:oMath>
      <w:r w:rsidRPr="00985E64">
        <w:rPr>
          <w:rFonts w:ascii="Times New Roman" w:hAnsi="Times New Roman" w:hint="eastAsia"/>
          <w:color w:val="FF0000"/>
          <w:sz w:val="24"/>
        </w:rPr>
        <w:t xml:space="preserve">; </w:t>
      </w:r>
      <w:r w:rsidRPr="00985E64">
        <w:rPr>
          <w:rFonts w:ascii="Times New Roman" w:hAnsi="Times New Roman" w:hint="eastAsia"/>
          <w:i/>
          <w:color w:val="FF0000"/>
          <w:sz w:val="24"/>
        </w:rPr>
        <w:t>Z</w:t>
      </w:r>
      <w:r w:rsidRPr="00985E64">
        <w:rPr>
          <w:rFonts w:ascii="Times New Roman" w:hAnsi="Times New Roman" w:hint="eastAsia"/>
          <w:color w:val="FF0000"/>
          <w:sz w:val="24"/>
        </w:rPr>
        <w:t xml:space="preserve"> = 3</w:t>
      </w:r>
      <w:r w:rsidRPr="00985E64">
        <w:rPr>
          <w:rFonts w:ascii="Times New Roman" w:hAnsi="Times New Roman"/>
          <w:color w:val="FF0000"/>
          <w:sz w:val="24"/>
        </w:rPr>
        <w:t xml:space="preserve">) structure. Numbers in parentheses represent the index in the trigonal cell </w:t>
      </w:r>
      <w:r w:rsidR="00FD7D4F" w:rsidRPr="00FD7D4F">
        <w:rPr>
          <w:rFonts w:ascii="Times New Roman" w:hAnsi="Times New Roman" w:hint="eastAsia"/>
          <w:color w:val="0070C0"/>
          <w:sz w:val="24"/>
        </w:rPr>
        <w:t>(</w:t>
      </w:r>
      <w:r w:rsidRPr="00985E64">
        <w:rPr>
          <w:rFonts w:ascii="Times New Roman" w:hAnsi="Times New Roman"/>
          <w:color w:val="FF0000"/>
          <w:sz w:val="24"/>
        </w:rPr>
        <w:t>hexagonal setting</w:t>
      </w:r>
      <w:r w:rsidR="00FD7D4F" w:rsidRPr="00FD7D4F">
        <w:rPr>
          <w:rFonts w:ascii="Times New Roman" w:hAnsi="Times New Roman"/>
          <w:color w:val="0070C0"/>
          <w:sz w:val="24"/>
        </w:rPr>
        <w:t>)</w:t>
      </w:r>
      <w:r w:rsidRPr="00985E64">
        <w:rPr>
          <w:rFonts w:ascii="Times New Roman" w:hAnsi="Times New Roman"/>
          <w:color w:val="FF0000"/>
          <w:sz w:val="24"/>
        </w:rPr>
        <w:t>. Triangles represent diffraction peaks due to ITO.</w:t>
      </w:r>
    </w:p>
    <w:p w:rsidR="002006B4" w:rsidRPr="00A17DD1" w:rsidRDefault="002006B4">
      <w:pPr>
        <w:widowControl/>
        <w:jc w:val="left"/>
        <w:rPr>
          <w:rFonts w:ascii="Times New Roman" w:hAnsi="Times New Roman" w:cs="ＭＳ 明朝"/>
          <w:sz w:val="20"/>
          <w:szCs w:val="20"/>
        </w:rPr>
      </w:pPr>
    </w:p>
    <w:p w:rsidR="009B5489" w:rsidRPr="00A17DD1" w:rsidRDefault="009B5489" w:rsidP="00E02B5D">
      <w:pPr>
        <w:rPr>
          <w:rFonts w:ascii="Times New Roman" w:hAnsi="Times New Roman"/>
          <w:sz w:val="24"/>
        </w:rPr>
      </w:pPr>
      <w:r w:rsidRPr="00A17DD1">
        <w:rPr>
          <w:rFonts w:ascii="Times New Roman" w:hAnsi="Times New Roman"/>
          <w:noProof/>
          <w:sz w:val="24"/>
        </w:rPr>
        <w:lastRenderedPageBreak/>
        <w:drawing>
          <wp:inline distT="0" distB="0" distL="0" distR="0">
            <wp:extent cx="5579745" cy="5554983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45" cy="5554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5489" w:rsidRPr="00A17DD1" w:rsidRDefault="009B5489" w:rsidP="00E02B5D">
      <w:pPr>
        <w:rPr>
          <w:rFonts w:ascii="Times New Roman" w:hAnsi="Times New Roman"/>
          <w:sz w:val="24"/>
        </w:rPr>
      </w:pPr>
    </w:p>
    <w:p w:rsidR="009B5489" w:rsidRPr="00A17DD1" w:rsidRDefault="009B5489" w:rsidP="006D7772">
      <w:pPr>
        <w:spacing w:line="360" w:lineRule="auto"/>
        <w:rPr>
          <w:rFonts w:ascii="Times New Roman" w:hAnsi="Times New Roman"/>
          <w:sz w:val="24"/>
        </w:rPr>
      </w:pPr>
      <w:r w:rsidRPr="00A17DD1">
        <w:rPr>
          <w:rFonts w:ascii="Times New Roman" w:hAnsi="Times New Roman" w:hint="eastAsia"/>
          <w:b/>
          <w:sz w:val="24"/>
        </w:rPr>
        <w:t xml:space="preserve">Figure </w:t>
      </w:r>
      <w:r w:rsidRPr="002C4C8C">
        <w:rPr>
          <w:rFonts w:ascii="Times New Roman" w:hAnsi="Times New Roman" w:hint="eastAsia"/>
          <w:b/>
          <w:color w:val="FF0000"/>
          <w:sz w:val="24"/>
        </w:rPr>
        <w:t>S</w:t>
      </w:r>
      <w:r w:rsidR="002C4C8C" w:rsidRPr="002C4C8C">
        <w:rPr>
          <w:rFonts w:ascii="Times New Roman" w:hAnsi="Times New Roman"/>
          <w:b/>
          <w:color w:val="FF0000"/>
          <w:sz w:val="24"/>
        </w:rPr>
        <w:t>2</w:t>
      </w:r>
      <w:r w:rsidRPr="00A17DD1">
        <w:rPr>
          <w:rFonts w:ascii="Times New Roman" w:hAnsi="Times New Roman" w:hint="eastAsia"/>
          <w:sz w:val="24"/>
        </w:rPr>
        <w:t xml:space="preserve">. </w:t>
      </w:r>
      <w:r w:rsidRPr="00A17DD1">
        <w:rPr>
          <w:rFonts w:ascii="Times New Roman" w:hAnsi="Times New Roman"/>
          <w:sz w:val="24"/>
        </w:rPr>
        <w:t xml:space="preserve">(a) Charge </w:t>
      </w:r>
      <w:r w:rsidR="00E61962" w:rsidRPr="00A17DD1">
        <w:rPr>
          <w:rFonts w:ascii="Times New Roman" w:hAnsi="Times New Roman"/>
          <w:sz w:val="24"/>
        </w:rPr>
        <w:t>curve</w:t>
      </w:r>
      <w:r w:rsidR="000D7D3D" w:rsidRPr="00A17DD1">
        <w:rPr>
          <w:rFonts w:ascii="Times New Roman" w:hAnsi="Times New Roman"/>
          <w:sz w:val="24"/>
        </w:rPr>
        <w:t xml:space="preserve"> of</w:t>
      </w:r>
      <w:r w:rsidRPr="00A17DD1">
        <w:rPr>
          <w:rFonts w:ascii="Times New Roman" w:hAnsi="Times New Roman"/>
          <w:sz w:val="24"/>
        </w:rPr>
        <w:t xml:space="preserve"> NNF68 film </w:t>
      </w:r>
      <w:r w:rsidR="00E61962" w:rsidRPr="00A17DD1">
        <w:rPr>
          <w:rFonts w:ascii="Times New Roman" w:hAnsi="Times New Roman"/>
          <w:sz w:val="24"/>
        </w:rPr>
        <w:t>(</w:t>
      </w:r>
      <w:r w:rsidR="00E61962" w:rsidRPr="00A17DD1">
        <w:rPr>
          <w:rFonts w:ascii="Times New Roman" w:hAnsi="Times New Roman" w:hint="eastAsia"/>
          <w:sz w:val="24"/>
        </w:rPr>
        <w:t>213</w:t>
      </w:r>
      <w:r w:rsidR="00E61962" w:rsidRPr="00A17DD1">
        <w:rPr>
          <w:rFonts w:ascii="Times New Roman" w:hAnsi="Times New Roman"/>
          <w:sz w:val="24"/>
        </w:rPr>
        <w:t xml:space="preserve"> mm</w:t>
      </w:r>
      <w:r w:rsidR="00E61962" w:rsidRPr="00A17DD1">
        <w:rPr>
          <w:rFonts w:ascii="Times New Roman" w:hAnsi="Times New Roman"/>
          <w:sz w:val="24"/>
          <w:vertAlign w:val="superscript"/>
        </w:rPr>
        <w:t>2</w:t>
      </w:r>
      <w:r w:rsidR="00E61962" w:rsidRPr="00A17DD1">
        <w:rPr>
          <w:rFonts w:ascii="Times New Roman" w:hAnsi="Times New Roman"/>
          <w:sz w:val="24"/>
        </w:rPr>
        <w:t xml:space="preserve">) </w:t>
      </w:r>
      <w:r w:rsidRPr="00A17DD1">
        <w:rPr>
          <w:rFonts w:ascii="Times New Roman" w:hAnsi="Times New Roman"/>
          <w:sz w:val="24"/>
        </w:rPr>
        <w:t>at 293K.</w:t>
      </w:r>
      <w:r w:rsidR="000D7D3D" w:rsidRPr="00A17DD1">
        <w:rPr>
          <w:rFonts w:ascii="Times New Roman" w:hAnsi="Times New Roman"/>
          <w:sz w:val="24"/>
        </w:rPr>
        <w:t xml:space="preserve"> The charge rate was 1.3 C. (b) Charge </w:t>
      </w:r>
      <w:r w:rsidR="007D04B2" w:rsidRPr="00A17DD1">
        <w:rPr>
          <w:rFonts w:ascii="Times New Roman" w:hAnsi="Times New Roman"/>
          <w:sz w:val="24"/>
        </w:rPr>
        <w:t xml:space="preserve">curve </w:t>
      </w:r>
      <w:r w:rsidR="002006B4" w:rsidRPr="00A17DD1">
        <w:rPr>
          <w:rFonts w:ascii="Times New Roman" w:hAnsi="Times New Roman"/>
          <w:sz w:val="24"/>
        </w:rPr>
        <w:t>of</w:t>
      </w:r>
      <w:r w:rsidR="000D7D3D" w:rsidRPr="00A17DD1">
        <w:rPr>
          <w:rFonts w:ascii="Times New Roman" w:hAnsi="Times New Roman"/>
          <w:sz w:val="24"/>
        </w:rPr>
        <w:t xml:space="preserve"> NCF</w:t>
      </w:r>
      <w:r w:rsidR="007D04B2" w:rsidRPr="00A17DD1">
        <w:rPr>
          <w:rFonts w:ascii="Times New Roman" w:hAnsi="Times New Roman"/>
          <w:sz w:val="24"/>
        </w:rPr>
        <w:t xml:space="preserve">90 </w:t>
      </w:r>
      <w:r w:rsidR="007D04B2" w:rsidRPr="00A17DD1">
        <w:rPr>
          <w:rFonts w:ascii="Times New Roman" w:hAnsi="Times New Roman" w:hint="eastAsia"/>
          <w:sz w:val="24"/>
        </w:rPr>
        <w:t>(4</w:t>
      </w:r>
      <w:r w:rsidR="007D04B2" w:rsidRPr="00A17DD1">
        <w:rPr>
          <w:rFonts w:ascii="Times New Roman" w:hAnsi="Times New Roman"/>
          <w:sz w:val="24"/>
        </w:rPr>
        <w:t xml:space="preserve"> mm</w:t>
      </w:r>
      <w:r w:rsidR="007D04B2" w:rsidRPr="00A17DD1">
        <w:rPr>
          <w:rFonts w:ascii="Times New Roman" w:hAnsi="Times New Roman"/>
          <w:sz w:val="24"/>
          <w:vertAlign w:val="superscript"/>
        </w:rPr>
        <w:t>2</w:t>
      </w:r>
      <w:r w:rsidR="007D04B2" w:rsidRPr="00A17DD1">
        <w:rPr>
          <w:rFonts w:ascii="Times New Roman" w:hAnsi="Times New Roman"/>
          <w:sz w:val="24"/>
        </w:rPr>
        <w:t>)</w:t>
      </w:r>
      <w:r w:rsidR="000D7D3D" w:rsidRPr="00A17DD1">
        <w:rPr>
          <w:rFonts w:ascii="Times New Roman" w:hAnsi="Times New Roman"/>
          <w:sz w:val="24"/>
        </w:rPr>
        <w:t xml:space="preserve"> film at 293K. The charge rate was 1.6 C.</w:t>
      </w:r>
      <w:r w:rsidR="00D31884" w:rsidRPr="00A17DD1">
        <w:rPr>
          <w:rFonts w:ascii="Times New Roman" w:hAnsi="Times New Roman"/>
          <w:sz w:val="24"/>
        </w:rPr>
        <w:t xml:space="preserve"> </w:t>
      </w:r>
      <w:r w:rsidR="007D04B2" w:rsidRPr="00A17DD1">
        <w:rPr>
          <w:rFonts w:ascii="Times New Roman" w:hAnsi="Times New Roman"/>
          <w:sz w:val="24"/>
        </w:rPr>
        <w:t xml:space="preserve">The NCF90 and NNF68 films were used as the cathode and anode in the electrochemical cell for </w:t>
      </w:r>
      <w:r w:rsidR="007D04B2" w:rsidRPr="00A17DD1">
        <w:rPr>
          <w:rFonts w:ascii="Times New Roman" w:hAnsi="Times New Roman"/>
          <w:i/>
          <w:sz w:val="24"/>
        </w:rPr>
        <w:t>in situ</w:t>
      </w:r>
      <w:r w:rsidR="007D04B2" w:rsidRPr="00A17DD1">
        <w:rPr>
          <w:rFonts w:ascii="Times New Roman" w:hAnsi="Times New Roman"/>
          <w:sz w:val="24"/>
        </w:rPr>
        <w:t xml:space="preserve"> IR measurements. Horizontal arrows represent the voltage change in the oxidization process of NCF90. The voltage change in the NNF68 film is less than 17 mV.</w:t>
      </w:r>
    </w:p>
    <w:p w:rsidR="003635A6" w:rsidRDefault="003635A6">
      <w:pPr>
        <w:widowControl/>
        <w:jc w:val="left"/>
        <w:rPr>
          <w:rFonts w:ascii="Times New Roman" w:hAnsi="Times New Roman"/>
          <w:sz w:val="24"/>
        </w:rPr>
      </w:pPr>
    </w:p>
    <w:sectPr w:rsidR="003635A6" w:rsidSect="00C66CDB">
      <w:headerReference w:type="default" r:id="rId10"/>
      <w:footerReference w:type="even" r:id="rId11"/>
      <w:footerReference w:type="default" r:id="rId12"/>
      <w:type w:val="continuous"/>
      <w:pgSz w:w="11906" w:h="16838" w:code="9"/>
      <w:pgMar w:top="2381" w:right="1588" w:bottom="1418" w:left="1531" w:header="567" w:footer="90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2C90" w:rsidRDefault="00AD2C90">
      <w:r>
        <w:separator/>
      </w:r>
    </w:p>
  </w:endnote>
  <w:endnote w:type="continuationSeparator" w:id="0">
    <w:p w:rsidR="00AD2C90" w:rsidRDefault="00AD2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6430" w:rsidRDefault="00F76430" w:rsidP="00F17150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F76430" w:rsidRDefault="00F76430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6430" w:rsidRDefault="00F76430" w:rsidP="00686681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EB2D0A" w:rsidRPr="00EB2D0A">
      <w:rPr>
        <w:noProof/>
        <w:lang w:val="ja-JP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2C90" w:rsidRDefault="00AD2C90">
      <w:r>
        <w:separator/>
      </w:r>
    </w:p>
  </w:footnote>
  <w:footnote w:type="continuationSeparator" w:id="0">
    <w:p w:rsidR="00AD2C90" w:rsidRDefault="00AD2C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6430" w:rsidRPr="002E2FD1" w:rsidRDefault="00F76430" w:rsidP="00DD06D9">
    <w:pPr>
      <w:pStyle w:val="a7"/>
      <w:tabs>
        <w:tab w:val="clear" w:pos="8504"/>
        <w:tab w:val="right" w:pos="8787"/>
      </w:tabs>
      <w:rPr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8B7A402E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04635B6"/>
    <w:multiLevelType w:val="hybridMultilevel"/>
    <w:tmpl w:val="2F72B78A"/>
    <w:lvl w:ilvl="0" w:tplc="9BC08016">
      <w:numFmt w:val="decimal"/>
      <w:lvlText w:val="%1."/>
      <w:lvlJc w:val="left"/>
      <w:pPr>
        <w:tabs>
          <w:tab w:val="num" w:pos="570"/>
        </w:tabs>
        <w:ind w:left="57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50"/>
        </w:tabs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70"/>
        </w:tabs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10"/>
        </w:tabs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30"/>
        </w:tabs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70"/>
        </w:tabs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990"/>
        </w:tabs>
        <w:ind w:left="3990" w:hanging="420"/>
      </w:pPr>
    </w:lvl>
  </w:abstractNum>
  <w:abstractNum w:abstractNumId="2" w15:restartNumberingAfterBreak="0">
    <w:nsid w:val="10CC1046"/>
    <w:multiLevelType w:val="hybridMultilevel"/>
    <w:tmpl w:val="0BA06B58"/>
    <w:lvl w:ilvl="0" w:tplc="6916E6C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187A3369"/>
    <w:multiLevelType w:val="hybridMultilevel"/>
    <w:tmpl w:val="50A8C08C"/>
    <w:lvl w:ilvl="0" w:tplc="0E763E4C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9E9289D"/>
    <w:multiLevelType w:val="multilevel"/>
    <w:tmpl w:val="2BCC8D76"/>
    <w:lvl w:ilvl="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31E6136F"/>
    <w:multiLevelType w:val="hybridMultilevel"/>
    <w:tmpl w:val="7B584F7E"/>
    <w:lvl w:ilvl="0" w:tplc="F1BC504A">
      <w:start w:val="3"/>
      <w:numFmt w:val="decimal"/>
      <w:lvlText w:val="%1."/>
      <w:lvlJc w:val="left"/>
      <w:pPr>
        <w:tabs>
          <w:tab w:val="num" w:pos="390"/>
        </w:tabs>
        <w:ind w:left="390" w:hanging="39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3E11612C"/>
    <w:multiLevelType w:val="hybridMultilevel"/>
    <w:tmpl w:val="A168A16A"/>
    <w:lvl w:ilvl="0" w:tplc="9E4A2344">
      <w:start w:val="1"/>
      <w:numFmt w:val="decimal"/>
      <w:pStyle w:val="References"/>
      <w:lvlText w:val="%1)"/>
      <w:lvlJc w:val="right"/>
      <w:pPr>
        <w:tabs>
          <w:tab w:val="num" w:pos="132"/>
        </w:tabs>
        <w:ind w:left="132" w:hanging="132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43182783"/>
    <w:multiLevelType w:val="hybridMultilevel"/>
    <w:tmpl w:val="83363BE0"/>
    <w:lvl w:ilvl="0" w:tplc="5032F38A">
      <w:start w:val="1"/>
      <w:numFmt w:val="lowerLetter"/>
      <w:lvlText w:val="(%1)"/>
      <w:lvlJc w:val="left"/>
      <w:pPr>
        <w:ind w:left="30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3480" w:hanging="420"/>
      </w:pPr>
    </w:lvl>
    <w:lvl w:ilvl="2" w:tplc="04090011" w:tentative="1">
      <w:start w:val="1"/>
      <w:numFmt w:val="decimalEnclosedCircle"/>
      <w:lvlText w:val="%3"/>
      <w:lvlJc w:val="left"/>
      <w:pPr>
        <w:ind w:left="3900" w:hanging="420"/>
      </w:pPr>
    </w:lvl>
    <w:lvl w:ilvl="3" w:tplc="0409000F" w:tentative="1">
      <w:start w:val="1"/>
      <w:numFmt w:val="decimal"/>
      <w:lvlText w:val="%4."/>
      <w:lvlJc w:val="left"/>
      <w:pPr>
        <w:ind w:left="4320" w:hanging="420"/>
      </w:pPr>
    </w:lvl>
    <w:lvl w:ilvl="4" w:tplc="04090017" w:tentative="1">
      <w:start w:val="1"/>
      <w:numFmt w:val="aiueoFullWidth"/>
      <w:lvlText w:val="(%5)"/>
      <w:lvlJc w:val="left"/>
      <w:pPr>
        <w:ind w:left="4740" w:hanging="420"/>
      </w:pPr>
    </w:lvl>
    <w:lvl w:ilvl="5" w:tplc="04090011" w:tentative="1">
      <w:start w:val="1"/>
      <w:numFmt w:val="decimalEnclosedCircle"/>
      <w:lvlText w:val="%6"/>
      <w:lvlJc w:val="left"/>
      <w:pPr>
        <w:ind w:left="5160" w:hanging="420"/>
      </w:pPr>
    </w:lvl>
    <w:lvl w:ilvl="6" w:tplc="0409000F" w:tentative="1">
      <w:start w:val="1"/>
      <w:numFmt w:val="decimal"/>
      <w:lvlText w:val="%7."/>
      <w:lvlJc w:val="left"/>
      <w:pPr>
        <w:ind w:left="5580" w:hanging="420"/>
      </w:pPr>
    </w:lvl>
    <w:lvl w:ilvl="7" w:tplc="04090017" w:tentative="1">
      <w:start w:val="1"/>
      <w:numFmt w:val="aiueoFullWidth"/>
      <w:lvlText w:val="(%8)"/>
      <w:lvlJc w:val="left"/>
      <w:pPr>
        <w:ind w:left="6000" w:hanging="420"/>
      </w:pPr>
    </w:lvl>
    <w:lvl w:ilvl="8" w:tplc="04090011" w:tentative="1">
      <w:start w:val="1"/>
      <w:numFmt w:val="decimalEnclosedCircle"/>
      <w:lvlText w:val="%9"/>
      <w:lvlJc w:val="left"/>
      <w:pPr>
        <w:ind w:left="6420" w:hanging="420"/>
      </w:pPr>
    </w:lvl>
  </w:abstractNum>
  <w:abstractNum w:abstractNumId="8" w15:restartNumberingAfterBreak="0">
    <w:nsid w:val="44E30B70"/>
    <w:multiLevelType w:val="hybridMultilevel"/>
    <w:tmpl w:val="83164C8C"/>
    <w:lvl w:ilvl="0" w:tplc="BB008B18">
      <w:start w:val="1"/>
      <w:numFmt w:val="decimal"/>
      <w:lvlText w:val="%1."/>
      <w:lvlJc w:val="left"/>
      <w:pPr>
        <w:tabs>
          <w:tab w:val="num" w:pos="390"/>
        </w:tabs>
        <w:ind w:left="390" w:hanging="390"/>
      </w:pPr>
      <w:rPr>
        <w:rFonts w:eastAsia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59794084"/>
    <w:multiLevelType w:val="hybridMultilevel"/>
    <w:tmpl w:val="A0A2F700"/>
    <w:lvl w:ilvl="0" w:tplc="1C80B0D6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62B90EBE"/>
    <w:multiLevelType w:val="multilevel"/>
    <w:tmpl w:val="93CA202C"/>
    <w:lvl w:ilvl="0"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3"/>
      <w:numFmt w:val="decimal"/>
      <w:lvlText w:val="%1.%2"/>
      <w:lvlJc w:val="left"/>
      <w:pPr>
        <w:tabs>
          <w:tab w:val="num" w:pos="570"/>
        </w:tabs>
        <w:ind w:left="57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1140"/>
        </w:tabs>
        <w:ind w:left="114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1350"/>
        </w:tabs>
        <w:ind w:left="135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920"/>
        </w:tabs>
        <w:ind w:left="192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2130"/>
        </w:tabs>
        <w:ind w:left="213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2700"/>
        </w:tabs>
        <w:ind w:left="270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2910"/>
        </w:tabs>
        <w:ind w:left="291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3480"/>
        </w:tabs>
        <w:ind w:left="3480" w:hanging="1800"/>
      </w:pPr>
      <w:rPr>
        <w:rFonts w:hint="eastAsia"/>
      </w:rPr>
    </w:lvl>
  </w:abstractNum>
  <w:abstractNum w:abstractNumId="11" w15:restartNumberingAfterBreak="0">
    <w:nsid w:val="645E2BBB"/>
    <w:multiLevelType w:val="hybridMultilevel"/>
    <w:tmpl w:val="2278992E"/>
    <w:lvl w:ilvl="0" w:tplc="606A36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58F385F"/>
    <w:multiLevelType w:val="hybridMultilevel"/>
    <w:tmpl w:val="62CED93A"/>
    <w:lvl w:ilvl="0" w:tplc="0316A9F4">
      <w:numFmt w:val="decimal"/>
      <w:lvlText w:val="%1."/>
      <w:lvlJc w:val="left"/>
      <w:pPr>
        <w:tabs>
          <w:tab w:val="num" w:pos="570"/>
        </w:tabs>
        <w:ind w:left="57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50"/>
        </w:tabs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70"/>
        </w:tabs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10"/>
        </w:tabs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30"/>
        </w:tabs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70"/>
        </w:tabs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990"/>
        </w:tabs>
        <w:ind w:left="3990" w:hanging="420"/>
      </w:pPr>
    </w:lvl>
  </w:abstractNum>
  <w:abstractNum w:abstractNumId="13" w15:restartNumberingAfterBreak="0">
    <w:nsid w:val="7BB65303"/>
    <w:multiLevelType w:val="hybridMultilevel"/>
    <w:tmpl w:val="00F29F96"/>
    <w:lvl w:ilvl="0" w:tplc="D5F24B8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5"/>
  </w:num>
  <w:num w:numId="2">
    <w:abstractNumId w:val="13"/>
  </w:num>
  <w:num w:numId="3">
    <w:abstractNumId w:val="12"/>
  </w:num>
  <w:num w:numId="4">
    <w:abstractNumId w:val="1"/>
  </w:num>
  <w:num w:numId="5">
    <w:abstractNumId w:val="10"/>
  </w:num>
  <w:num w:numId="6">
    <w:abstractNumId w:val="2"/>
  </w:num>
  <w:num w:numId="7">
    <w:abstractNumId w:val="9"/>
  </w:num>
  <w:num w:numId="8">
    <w:abstractNumId w:val="8"/>
  </w:num>
  <w:num w:numId="9">
    <w:abstractNumId w:val="6"/>
  </w:num>
  <w:num w:numId="10">
    <w:abstractNumId w:val="3"/>
  </w:num>
  <w:num w:numId="11">
    <w:abstractNumId w:val="4"/>
  </w:num>
  <w:num w:numId="12">
    <w:abstractNumId w:val="7"/>
  </w:num>
  <w:num w:numId="13">
    <w:abstractNumId w:val="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39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544"/>
    <w:rsid w:val="0000265A"/>
    <w:rsid w:val="00007897"/>
    <w:rsid w:val="00010AA8"/>
    <w:rsid w:val="000124A7"/>
    <w:rsid w:val="000206BB"/>
    <w:rsid w:val="00021259"/>
    <w:rsid w:val="00021980"/>
    <w:rsid w:val="00023447"/>
    <w:rsid w:val="00031069"/>
    <w:rsid w:val="00035DA3"/>
    <w:rsid w:val="00036544"/>
    <w:rsid w:val="000451CC"/>
    <w:rsid w:val="00046B80"/>
    <w:rsid w:val="000511C7"/>
    <w:rsid w:val="00052351"/>
    <w:rsid w:val="000523E5"/>
    <w:rsid w:val="0005458F"/>
    <w:rsid w:val="00055161"/>
    <w:rsid w:val="000567A4"/>
    <w:rsid w:val="000615D3"/>
    <w:rsid w:val="00062F8D"/>
    <w:rsid w:val="00063AE2"/>
    <w:rsid w:val="00063E97"/>
    <w:rsid w:val="00064888"/>
    <w:rsid w:val="0006593A"/>
    <w:rsid w:val="00065976"/>
    <w:rsid w:val="00073C8C"/>
    <w:rsid w:val="00077476"/>
    <w:rsid w:val="00080958"/>
    <w:rsid w:val="000812BA"/>
    <w:rsid w:val="00081FEE"/>
    <w:rsid w:val="00082D27"/>
    <w:rsid w:val="00086277"/>
    <w:rsid w:val="000937B0"/>
    <w:rsid w:val="0009585A"/>
    <w:rsid w:val="00096287"/>
    <w:rsid w:val="000A2CEB"/>
    <w:rsid w:val="000A38BD"/>
    <w:rsid w:val="000A50C6"/>
    <w:rsid w:val="000A77DA"/>
    <w:rsid w:val="000B1091"/>
    <w:rsid w:val="000C147D"/>
    <w:rsid w:val="000C53CE"/>
    <w:rsid w:val="000C54AD"/>
    <w:rsid w:val="000C5C79"/>
    <w:rsid w:val="000D209A"/>
    <w:rsid w:val="000D48CF"/>
    <w:rsid w:val="000D5A80"/>
    <w:rsid w:val="000D7D3D"/>
    <w:rsid w:val="000E232F"/>
    <w:rsid w:val="000E3B60"/>
    <w:rsid w:val="000E56DE"/>
    <w:rsid w:val="000F0B8C"/>
    <w:rsid w:val="000F5631"/>
    <w:rsid w:val="001002FA"/>
    <w:rsid w:val="00101CF4"/>
    <w:rsid w:val="00101E26"/>
    <w:rsid w:val="00104CC5"/>
    <w:rsid w:val="00105B4D"/>
    <w:rsid w:val="00113CDD"/>
    <w:rsid w:val="00114FB8"/>
    <w:rsid w:val="00120EDE"/>
    <w:rsid w:val="00122103"/>
    <w:rsid w:val="001223AF"/>
    <w:rsid w:val="001270D8"/>
    <w:rsid w:val="00134ADD"/>
    <w:rsid w:val="00134FE5"/>
    <w:rsid w:val="001414C3"/>
    <w:rsid w:val="0014162B"/>
    <w:rsid w:val="0015138B"/>
    <w:rsid w:val="0015767D"/>
    <w:rsid w:val="00164328"/>
    <w:rsid w:val="0016557E"/>
    <w:rsid w:val="001675A9"/>
    <w:rsid w:val="0017602A"/>
    <w:rsid w:val="00176B2F"/>
    <w:rsid w:val="00181D6B"/>
    <w:rsid w:val="00185B24"/>
    <w:rsid w:val="00186901"/>
    <w:rsid w:val="001910D1"/>
    <w:rsid w:val="001931BB"/>
    <w:rsid w:val="00193B97"/>
    <w:rsid w:val="001945C6"/>
    <w:rsid w:val="001A5A2D"/>
    <w:rsid w:val="001B380A"/>
    <w:rsid w:val="001C242B"/>
    <w:rsid w:val="001C3C6F"/>
    <w:rsid w:val="001C5475"/>
    <w:rsid w:val="001E07C5"/>
    <w:rsid w:val="001E0AD1"/>
    <w:rsid w:val="001E0B00"/>
    <w:rsid w:val="001E2B1D"/>
    <w:rsid w:val="001E61CD"/>
    <w:rsid w:val="001F1763"/>
    <w:rsid w:val="001F4276"/>
    <w:rsid w:val="001F42D1"/>
    <w:rsid w:val="001F4A3E"/>
    <w:rsid w:val="001F52DA"/>
    <w:rsid w:val="001F7F64"/>
    <w:rsid w:val="002006B4"/>
    <w:rsid w:val="0020214A"/>
    <w:rsid w:val="00203988"/>
    <w:rsid w:val="0021042E"/>
    <w:rsid w:val="002212F9"/>
    <w:rsid w:val="00222132"/>
    <w:rsid w:val="00222472"/>
    <w:rsid w:val="0022309C"/>
    <w:rsid w:val="002239C5"/>
    <w:rsid w:val="00225700"/>
    <w:rsid w:val="0023042F"/>
    <w:rsid w:val="002326A3"/>
    <w:rsid w:val="002371C1"/>
    <w:rsid w:val="00241B66"/>
    <w:rsid w:val="00261B24"/>
    <w:rsid w:val="002623AB"/>
    <w:rsid w:val="002628D6"/>
    <w:rsid w:val="00263552"/>
    <w:rsid w:val="0026787B"/>
    <w:rsid w:val="00272599"/>
    <w:rsid w:val="00275343"/>
    <w:rsid w:val="002768B4"/>
    <w:rsid w:val="002970A9"/>
    <w:rsid w:val="00297EA0"/>
    <w:rsid w:val="002A0CDF"/>
    <w:rsid w:val="002B1674"/>
    <w:rsid w:val="002B242D"/>
    <w:rsid w:val="002B37CF"/>
    <w:rsid w:val="002B6092"/>
    <w:rsid w:val="002C0012"/>
    <w:rsid w:val="002C07CF"/>
    <w:rsid w:val="002C42AB"/>
    <w:rsid w:val="002C4C8C"/>
    <w:rsid w:val="002D5EDA"/>
    <w:rsid w:val="002E1940"/>
    <w:rsid w:val="002E2FD1"/>
    <w:rsid w:val="002E5A7A"/>
    <w:rsid w:val="002E781A"/>
    <w:rsid w:val="002F4209"/>
    <w:rsid w:val="002F483C"/>
    <w:rsid w:val="003037DB"/>
    <w:rsid w:val="00304BEA"/>
    <w:rsid w:val="00310CE7"/>
    <w:rsid w:val="0031133E"/>
    <w:rsid w:val="00313223"/>
    <w:rsid w:val="00316785"/>
    <w:rsid w:val="00317109"/>
    <w:rsid w:val="003216FC"/>
    <w:rsid w:val="00321807"/>
    <w:rsid w:val="003218E9"/>
    <w:rsid w:val="00321E70"/>
    <w:rsid w:val="003236A8"/>
    <w:rsid w:val="00323B97"/>
    <w:rsid w:val="00326D0F"/>
    <w:rsid w:val="00327761"/>
    <w:rsid w:val="00327838"/>
    <w:rsid w:val="00331B2C"/>
    <w:rsid w:val="00341F2C"/>
    <w:rsid w:val="003426CA"/>
    <w:rsid w:val="00343A27"/>
    <w:rsid w:val="00345D19"/>
    <w:rsid w:val="00350790"/>
    <w:rsid w:val="00352E6E"/>
    <w:rsid w:val="00354BE3"/>
    <w:rsid w:val="003628CB"/>
    <w:rsid w:val="00363073"/>
    <w:rsid w:val="003635A6"/>
    <w:rsid w:val="00363FE3"/>
    <w:rsid w:val="00364882"/>
    <w:rsid w:val="003650E1"/>
    <w:rsid w:val="00372FAF"/>
    <w:rsid w:val="00380754"/>
    <w:rsid w:val="00381B1C"/>
    <w:rsid w:val="00387C0A"/>
    <w:rsid w:val="00390DB4"/>
    <w:rsid w:val="00393194"/>
    <w:rsid w:val="003947ED"/>
    <w:rsid w:val="003A4EC3"/>
    <w:rsid w:val="003A6970"/>
    <w:rsid w:val="003B19B1"/>
    <w:rsid w:val="003B4E11"/>
    <w:rsid w:val="003C6354"/>
    <w:rsid w:val="003C795B"/>
    <w:rsid w:val="003C79A2"/>
    <w:rsid w:val="003D0F3F"/>
    <w:rsid w:val="003D603E"/>
    <w:rsid w:val="003E183B"/>
    <w:rsid w:val="003E1903"/>
    <w:rsid w:val="003E1AFA"/>
    <w:rsid w:val="003F1698"/>
    <w:rsid w:val="003F6DF8"/>
    <w:rsid w:val="00402EE4"/>
    <w:rsid w:val="00407905"/>
    <w:rsid w:val="00410021"/>
    <w:rsid w:val="00415129"/>
    <w:rsid w:val="004240E0"/>
    <w:rsid w:val="00424B9C"/>
    <w:rsid w:val="00425334"/>
    <w:rsid w:val="004254FA"/>
    <w:rsid w:val="00425F59"/>
    <w:rsid w:val="00431C80"/>
    <w:rsid w:val="004324F6"/>
    <w:rsid w:val="00434501"/>
    <w:rsid w:val="00437EEB"/>
    <w:rsid w:val="004404DA"/>
    <w:rsid w:val="00444901"/>
    <w:rsid w:val="00446377"/>
    <w:rsid w:val="00450069"/>
    <w:rsid w:val="00452DA4"/>
    <w:rsid w:val="00455053"/>
    <w:rsid w:val="00457BFD"/>
    <w:rsid w:val="0046143F"/>
    <w:rsid w:val="004619D8"/>
    <w:rsid w:val="004636B5"/>
    <w:rsid w:val="004656EC"/>
    <w:rsid w:val="004668FC"/>
    <w:rsid w:val="00471BC3"/>
    <w:rsid w:val="00471C49"/>
    <w:rsid w:val="00472796"/>
    <w:rsid w:val="00474886"/>
    <w:rsid w:val="00475C06"/>
    <w:rsid w:val="00477E46"/>
    <w:rsid w:val="004840FE"/>
    <w:rsid w:val="00484501"/>
    <w:rsid w:val="00490F62"/>
    <w:rsid w:val="004928A6"/>
    <w:rsid w:val="00492E55"/>
    <w:rsid w:val="004953BB"/>
    <w:rsid w:val="004A0792"/>
    <w:rsid w:val="004A0F51"/>
    <w:rsid w:val="004A182B"/>
    <w:rsid w:val="004A4FAE"/>
    <w:rsid w:val="004C07A1"/>
    <w:rsid w:val="004C3736"/>
    <w:rsid w:val="004C399F"/>
    <w:rsid w:val="004C6BAE"/>
    <w:rsid w:val="004D2992"/>
    <w:rsid w:val="004D4102"/>
    <w:rsid w:val="004D781F"/>
    <w:rsid w:val="004D7EDC"/>
    <w:rsid w:val="004E3051"/>
    <w:rsid w:val="004F1401"/>
    <w:rsid w:val="004F55E2"/>
    <w:rsid w:val="00500FE0"/>
    <w:rsid w:val="005031B4"/>
    <w:rsid w:val="00504310"/>
    <w:rsid w:val="005065DD"/>
    <w:rsid w:val="005151DE"/>
    <w:rsid w:val="00533EC9"/>
    <w:rsid w:val="0053432A"/>
    <w:rsid w:val="00535D86"/>
    <w:rsid w:val="005379CA"/>
    <w:rsid w:val="00543A1E"/>
    <w:rsid w:val="00544AF6"/>
    <w:rsid w:val="0054618D"/>
    <w:rsid w:val="005505E5"/>
    <w:rsid w:val="00555BD5"/>
    <w:rsid w:val="00563EB8"/>
    <w:rsid w:val="00567B63"/>
    <w:rsid w:val="00572773"/>
    <w:rsid w:val="005834F3"/>
    <w:rsid w:val="005857A6"/>
    <w:rsid w:val="00585BED"/>
    <w:rsid w:val="005945E9"/>
    <w:rsid w:val="00594794"/>
    <w:rsid w:val="00594C61"/>
    <w:rsid w:val="005960ED"/>
    <w:rsid w:val="00596333"/>
    <w:rsid w:val="005A09B0"/>
    <w:rsid w:val="005B544C"/>
    <w:rsid w:val="005B6129"/>
    <w:rsid w:val="005B688A"/>
    <w:rsid w:val="005B692A"/>
    <w:rsid w:val="005B6FD9"/>
    <w:rsid w:val="005B7D72"/>
    <w:rsid w:val="005B7E04"/>
    <w:rsid w:val="005C45F4"/>
    <w:rsid w:val="005D3E4D"/>
    <w:rsid w:val="005D54CE"/>
    <w:rsid w:val="005E00F5"/>
    <w:rsid w:val="005E4AEF"/>
    <w:rsid w:val="005E58E3"/>
    <w:rsid w:val="005F109A"/>
    <w:rsid w:val="005F173F"/>
    <w:rsid w:val="005F3DE7"/>
    <w:rsid w:val="005F69EA"/>
    <w:rsid w:val="00600CCE"/>
    <w:rsid w:val="0060792C"/>
    <w:rsid w:val="00607A17"/>
    <w:rsid w:val="00611564"/>
    <w:rsid w:val="006139FD"/>
    <w:rsid w:val="00620370"/>
    <w:rsid w:val="00620BA1"/>
    <w:rsid w:val="00623CB8"/>
    <w:rsid w:val="00625F9A"/>
    <w:rsid w:val="00630CAE"/>
    <w:rsid w:val="006313A7"/>
    <w:rsid w:val="006352CA"/>
    <w:rsid w:val="006354B8"/>
    <w:rsid w:val="00644FFF"/>
    <w:rsid w:val="00647F75"/>
    <w:rsid w:val="006510DC"/>
    <w:rsid w:val="00651FEB"/>
    <w:rsid w:val="0065255D"/>
    <w:rsid w:val="0065700E"/>
    <w:rsid w:val="0066419B"/>
    <w:rsid w:val="0066596E"/>
    <w:rsid w:val="00673F93"/>
    <w:rsid w:val="00676187"/>
    <w:rsid w:val="00686681"/>
    <w:rsid w:val="006A23E1"/>
    <w:rsid w:val="006A2B83"/>
    <w:rsid w:val="006A79C5"/>
    <w:rsid w:val="006A7A7E"/>
    <w:rsid w:val="006B21A8"/>
    <w:rsid w:val="006B40B6"/>
    <w:rsid w:val="006B4E8A"/>
    <w:rsid w:val="006C018C"/>
    <w:rsid w:val="006C26C7"/>
    <w:rsid w:val="006C4D8A"/>
    <w:rsid w:val="006D0D18"/>
    <w:rsid w:val="006D7772"/>
    <w:rsid w:val="006D7C52"/>
    <w:rsid w:val="006E13D5"/>
    <w:rsid w:val="006E1B0E"/>
    <w:rsid w:val="006F5490"/>
    <w:rsid w:val="006F70B5"/>
    <w:rsid w:val="00700433"/>
    <w:rsid w:val="00705B0E"/>
    <w:rsid w:val="00732015"/>
    <w:rsid w:val="00732E26"/>
    <w:rsid w:val="00734612"/>
    <w:rsid w:val="00742FBC"/>
    <w:rsid w:val="00743ACC"/>
    <w:rsid w:val="00746BDC"/>
    <w:rsid w:val="007470EE"/>
    <w:rsid w:val="00751692"/>
    <w:rsid w:val="00764326"/>
    <w:rsid w:val="00765DE4"/>
    <w:rsid w:val="00775665"/>
    <w:rsid w:val="00776A6C"/>
    <w:rsid w:val="00776EEF"/>
    <w:rsid w:val="00783E93"/>
    <w:rsid w:val="00786449"/>
    <w:rsid w:val="00786616"/>
    <w:rsid w:val="007903BB"/>
    <w:rsid w:val="00792FEF"/>
    <w:rsid w:val="007935CB"/>
    <w:rsid w:val="007A1B37"/>
    <w:rsid w:val="007A2EAD"/>
    <w:rsid w:val="007B26B9"/>
    <w:rsid w:val="007B34C3"/>
    <w:rsid w:val="007C6AC7"/>
    <w:rsid w:val="007D04B2"/>
    <w:rsid w:val="007D0947"/>
    <w:rsid w:val="007D24E0"/>
    <w:rsid w:val="007D25DE"/>
    <w:rsid w:val="007D7C7A"/>
    <w:rsid w:val="007E0C14"/>
    <w:rsid w:val="007E0C95"/>
    <w:rsid w:val="007E26B7"/>
    <w:rsid w:val="007E4FD9"/>
    <w:rsid w:val="007F016B"/>
    <w:rsid w:val="007F4B01"/>
    <w:rsid w:val="007F5198"/>
    <w:rsid w:val="008027CC"/>
    <w:rsid w:val="00803BE2"/>
    <w:rsid w:val="0080569B"/>
    <w:rsid w:val="00817599"/>
    <w:rsid w:val="00822F84"/>
    <w:rsid w:val="00825B5C"/>
    <w:rsid w:val="00832219"/>
    <w:rsid w:val="008367F8"/>
    <w:rsid w:val="00840D40"/>
    <w:rsid w:val="00841147"/>
    <w:rsid w:val="00851F89"/>
    <w:rsid w:val="0085727A"/>
    <w:rsid w:val="00857EFA"/>
    <w:rsid w:val="00862E2D"/>
    <w:rsid w:val="00863395"/>
    <w:rsid w:val="00865D61"/>
    <w:rsid w:val="00867F2C"/>
    <w:rsid w:val="008815A0"/>
    <w:rsid w:val="00881757"/>
    <w:rsid w:val="00884F86"/>
    <w:rsid w:val="00886073"/>
    <w:rsid w:val="0088617F"/>
    <w:rsid w:val="00891799"/>
    <w:rsid w:val="00893C9B"/>
    <w:rsid w:val="008A0DFA"/>
    <w:rsid w:val="008A1272"/>
    <w:rsid w:val="008A24AB"/>
    <w:rsid w:val="008A34EB"/>
    <w:rsid w:val="008B002B"/>
    <w:rsid w:val="008B4B30"/>
    <w:rsid w:val="008B5E05"/>
    <w:rsid w:val="008C343B"/>
    <w:rsid w:val="008D26D6"/>
    <w:rsid w:val="008E0830"/>
    <w:rsid w:val="008E19A9"/>
    <w:rsid w:val="008E48EF"/>
    <w:rsid w:val="008E63E2"/>
    <w:rsid w:val="008F06DE"/>
    <w:rsid w:val="008F0DC0"/>
    <w:rsid w:val="008F594C"/>
    <w:rsid w:val="00900120"/>
    <w:rsid w:val="00904973"/>
    <w:rsid w:val="009127A7"/>
    <w:rsid w:val="0091383D"/>
    <w:rsid w:val="009150C2"/>
    <w:rsid w:val="00917E12"/>
    <w:rsid w:val="009241B7"/>
    <w:rsid w:val="0092777E"/>
    <w:rsid w:val="009306AC"/>
    <w:rsid w:val="00932A6F"/>
    <w:rsid w:val="009357C0"/>
    <w:rsid w:val="00942806"/>
    <w:rsid w:val="009451E6"/>
    <w:rsid w:val="00951949"/>
    <w:rsid w:val="00953D1D"/>
    <w:rsid w:val="00953E95"/>
    <w:rsid w:val="0095508E"/>
    <w:rsid w:val="00955D2E"/>
    <w:rsid w:val="0095619B"/>
    <w:rsid w:val="00964216"/>
    <w:rsid w:val="00964312"/>
    <w:rsid w:val="009657EE"/>
    <w:rsid w:val="00966810"/>
    <w:rsid w:val="009724BD"/>
    <w:rsid w:val="00972644"/>
    <w:rsid w:val="00972D23"/>
    <w:rsid w:val="00973AFE"/>
    <w:rsid w:val="00973B63"/>
    <w:rsid w:val="00974C79"/>
    <w:rsid w:val="00985E64"/>
    <w:rsid w:val="009864AD"/>
    <w:rsid w:val="00992A21"/>
    <w:rsid w:val="00993FA6"/>
    <w:rsid w:val="00996404"/>
    <w:rsid w:val="009B5489"/>
    <w:rsid w:val="009C0E90"/>
    <w:rsid w:val="009C2366"/>
    <w:rsid w:val="009C57CF"/>
    <w:rsid w:val="009D0815"/>
    <w:rsid w:val="009E01F8"/>
    <w:rsid w:val="009E76DB"/>
    <w:rsid w:val="009F3374"/>
    <w:rsid w:val="009F426D"/>
    <w:rsid w:val="00A0016E"/>
    <w:rsid w:val="00A013CD"/>
    <w:rsid w:val="00A02792"/>
    <w:rsid w:val="00A02CEC"/>
    <w:rsid w:val="00A02EC3"/>
    <w:rsid w:val="00A03A67"/>
    <w:rsid w:val="00A0420B"/>
    <w:rsid w:val="00A05D07"/>
    <w:rsid w:val="00A07CAC"/>
    <w:rsid w:val="00A12B52"/>
    <w:rsid w:val="00A1569F"/>
    <w:rsid w:val="00A17790"/>
    <w:rsid w:val="00A17DD1"/>
    <w:rsid w:val="00A208D5"/>
    <w:rsid w:val="00A24114"/>
    <w:rsid w:val="00A24B1A"/>
    <w:rsid w:val="00A2597B"/>
    <w:rsid w:val="00A2690A"/>
    <w:rsid w:val="00A34A2B"/>
    <w:rsid w:val="00A35C52"/>
    <w:rsid w:val="00A36168"/>
    <w:rsid w:val="00A367C8"/>
    <w:rsid w:val="00A4041B"/>
    <w:rsid w:val="00A40CCB"/>
    <w:rsid w:val="00A42FCD"/>
    <w:rsid w:val="00A44A17"/>
    <w:rsid w:val="00A50A78"/>
    <w:rsid w:val="00A50A8C"/>
    <w:rsid w:val="00A52E31"/>
    <w:rsid w:val="00A56C06"/>
    <w:rsid w:val="00A60E38"/>
    <w:rsid w:val="00A61581"/>
    <w:rsid w:val="00A616C0"/>
    <w:rsid w:val="00A633E9"/>
    <w:rsid w:val="00A66339"/>
    <w:rsid w:val="00A66AB4"/>
    <w:rsid w:val="00A67B91"/>
    <w:rsid w:val="00A77E92"/>
    <w:rsid w:val="00A82089"/>
    <w:rsid w:val="00A82A98"/>
    <w:rsid w:val="00A85641"/>
    <w:rsid w:val="00A8732D"/>
    <w:rsid w:val="00A90660"/>
    <w:rsid w:val="00A92DF6"/>
    <w:rsid w:val="00A946B1"/>
    <w:rsid w:val="00A9702C"/>
    <w:rsid w:val="00AA3C3E"/>
    <w:rsid w:val="00AB0067"/>
    <w:rsid w:val="00AB2283"/>
    <w:rsid w:val="00AB353A"/>
    <w:rsid w:val="00AB71F7"/>
    <w:rsid w:val="00AC1891"/>
    <w:rsid w:val="00AC4AC9"/>
    <w:rsid w:val="00AC5E54"/>
    <w:rsid w:val="00AC7D2E"/>
    <w:rsid w:val="00AD2C90"/>
    <w:rsid w:val="00AD4383"/>
    <w:rsid w:val="00AE07AF"/>
    <w:rsid w:val="00AE1E39"/>
    <w:rsid w:val="00AE74BF"/>
    <w:rsid w:val="00AF0784"/>
    <w:rsid w:val="00AF163B"/>
    <w:rsid w:val="00AF3E32"/>
    <w:rsid w:val="00AF5809"/>
    <w:rsid w:val="00AF5CC0"/>
    <w:rsid w:val="00AF71C5"/>
    <w:rsid w:val="00B04248"/>
    <w:rsid w:val="00B04CB6"/>
    <w:rsid w:val="00B11457"/>
    <w:rsid w:val="00B20B66"/>
    <w:rsid w:val="00B32452"/>
    <w:rsid w:val="00B354FD"/>
    <w:rsid w:val="00B36176"/>
    <w:rsid w:val="00B37213"/>
    <w:rsid w:val="00B422B4"/>
    <w:rsid w:val="00B461D8"/>
    <w:rsid w:val="00B54596"/>
    <w:rsid w:val="00B55A86"/>
    <w:rsid w:val="00B74094"/>
    <w:rsid w:val="00B81E3F"/>
    <w:rsid w:val="00B82EFE"/>
    <w:rsid w:val="00B8431F"/>
    <w:rsid w:val="00B862C2"/>
    <w:rsid w:val="00B933FA"/>
    <w:rsid w:val="00B94CC1"/>
    <w:rsid w:val="00B954F8"/>
    <w:rsid w:val="00B95AE1"/>
    <w:rsid w:val="00BA1A40"/>
    <w:rsid w:val="00BB0301"/>
    <w:rsid w:val="00BB2E46"/>
    <w:rsid w:val="00BB3F99"/>
    <w:rsid w:val="00BB4962"/>
    <w:rsid w:val="00BB7039"/>
    <w:rsid w:val="00BC0BAA"/>
    <w:rsid w:val="00BC20D0"/>
    <w:rsid w:val="00BC266B"/>
    <w:rsid w:val="00BC36E1"/>
    <w:rsid w:val="00BC49C6"/>
    <w:rsid w:val="00BD54CA"/>
    <w:rsid w:val="00BE2AF4"/>
    <w:rsid w:val="00BE2C62"/>
    <w:rsid w:val="00C02157"/>
    <w:rsid w:val="00C035AD"/>
    <w:rsid w:val="00C10EE6"/>
    <w:rsid w:val="00C14511"/>
    <w:rsid w:val="00C17EEC"/>
    <w:rsid w:val="00C20C4A"/>
    <w:rsid w:val="00C22FA9"/>
    <w:rsid w:val="00C23F1B"/>
    <w:rsid w:val="00C35B11"/>
    <w:rsid w:val="00C35FB8"/>
    <w:rsid w:val="00C36D07"/>
    <w:rsid w:val="00C41564"/>
    <w:rsid w:val="00C461F6"/>
    <w:rsid w:val="00C47B67"/>
    <w:rsid w:val="00C52537"/>
    <w:rsid w:val="00C53886"/>
    <w:rsid w:val="00C5635A"/>
    <w:rsid w:val="00C616F6"/>
    <w:rsid w:val="00C619A8"/>
    <w:rsid w:val="00C61B39"/>
    <w:rsid w:val="00C638C8"/>
    <w:rsid w:val="00C64E13"/>
    <w:rsid w:val="00C66CDB"/>
    <w:rsid w:val="00C703FA"/>
    <w:rsid w:val="00C70C3A"/>
    <w:rsid w:val="00C714A9"/>
    <w:rsid w:val="00C76D22"/>
    <w:rsid w:val="00C800B8"/>
    <w:rsid w:val="00C8344A"/>
    <w:rsid w:val="00C8447D"/>
    <w:rsid w:val="00C855DF"/>
    <w:rsid w:val="00C97B70"/>
    <w:rsid w:val="00CA18E9"/>
    <w:rsid w:val="00CA20F1"/>
    <w:rsid w:val="00CA750D"/>
    <w:rsid w:val="00CB3071"/>
    <w:rsid w:val="00CB5801"/>
    <w:rsid w:val="00CB6D6E"/>
    <w:rsid w:val="00CB72D4"/>
    <w:rsid w:val="00CC260B"/>
    <w:rsid w:val="00CC3E59"/>
    <w:rsid w:val="00CE4342"/>
    <w:rsid w:val="00CE5AEC"/>
    <w:rsid w:val="00CE5CB7"/>
    <w:rsid w:val="00CE6F01"/>
    <w:rsid w:val="00CE73DC"/>
    <w:rsid w:val="00CF6190"/>
    <w:rsid w:val="00D0048C"/>
    <w:rsid w:val="00D01C02"/>
    <w:rsid w:val="00D02FD0"/>
    <w:rsid w:val="00D04080"/>
    <w:rsid w:val="00D063FE"/>
    <w:rsid w:val="00D1444E"/>
    <w:rsid w:val="00D206DC"/>
    <w:rsid w:val="00D2731D"/>
    <w:rsid w:val="00D3084B"/>
    <w:rsid w:val="00D31884"/>
    <w:rsid w:val="00D32983"/>
    <w:rsid w:val="00D340A7"/>
    <w:rsid w:val="00D40193"/>
    <w:rsid w:val="00D41A9E"/>
    <w:rsid w:val="00D41CD9"/>
    <w:rsid w:val="00D467F7"/>
    <w:rsid w:val="00D47320"/>
    <w:rsid w:val="00D47C1A"/>
    <w:rsid w:val="00D5247B"/>
    <w:rsid w:val="00D536BC"/>
    <w:rsid w:val="00D53994"/>
    <w:rsid w:val="00D539A1"/>
    <w:rsid w:val="00D622A0"/>
    <w:rsid w:val="00D70709"/>
    <w:rsid w:val="00D721F6"/>
    <w:rsid w:val="00D8118B"/>
    <w:rsid w:val="00D81CCC"/>
    <w:rsid w:val="00D8603F"/>
    <w:rsid w:val="00D9194A"/>
    <w:rsid w:val="00D92312"/>
    <w:rsid w:val="00DA2A3A"/>
    <w:rsid w:val="00DA4835"/>
    <w:rsid w:val="00DB0702"/>
    <w:rsid w:val="00DB0CE3"/>
    <w:rsid w:val="00DB1233"/>
    <w:rsid w:val="00DB136D"/>
    <w:rsid w:val="00DB364F"/>
    <w:rsid w:val="00DB4A8B"/>
    <w:rsid w:val="00DC73CB"/>
    <w:rsid w:val="00DC7CD0"/>
    <w:rsid w:val="00DD06D9"/>
    <w:rsid w:val="00DD0986"/>
    <w:rsid w:val="00DD0B9C"/>
    <w:rsid w:val="00DD420C"/>
    <w:rsid w:val="00DD424C"/>
    <w:rsid w:val="00DE43A4"/>
    <w:rsid w:val="00DE4AE9"/>
    <w:rsid w:val="00DE6BF0"/>
    <w:rsid w:val="00DF09D1"/>
    <w:rsid w:val="00DF42F1"/>
    <w:rsid w:val="00DF6BCE"/>
    <w:rsid w:val="00E02B5D"/>
    <w:rsid w:val="00E06463"/>
    <w:rsid w:val="00E10BB4"/>
    <w:rsid w:val="00E12440"/>
    <w:rsid w:val="00E1633F"/>
    <w:rsid w:val="00E17464"/>
    <w:rsid w:val="00E2064F"/>
    <w:rsid w:val="00E22795"/>
    <w:rsid w:val="00E2331A"/>
    <w:rsid w:val="00E23A77"/>
    <w:rsid w:val="00E27E29"/>
    <w:rsid w:val="00E313D6"/>
    <w:rsid w:val="00E505DB"/>
    <w:rsid w:val="00E522AC"/>
    <w:rsid w:val="00E54CA9"/>
    <w:rsid w:val="00E56D5A"/>
    <w:rsid w:val="00E57536"/>
    <w:rsid w:val="00E61962"/>
    <w:rsid w:val="00E624B8"/>
    <w:rsid w:val="00E6311D"/>
    <w:rsid w:val="00E704EF"/>
    <w:rsid w:val="00E71255"/>
    <w:rsid w:val="00E7421C"/>
    <w:rsid w:val="00E80F5F"/>
    <w:rsid w:val="00E81F8C"/>
    <w:rsid w:val="00E84A13"/>
    <w:rsid w:val="00E9465D"/>
    <w:rsid w:val="00E96E88"/>
    <w:rsid w:val="00EA05C8"/>
    <w:rsid w:val="00EA249B"/>
    <w:rsid w:val="00EB1DC8"/>
    <w:rsid w:val="00EB2300"/>
    <w:rsid w:val="00EB2753"/>
    <w:rsid w:val="00EB2D0A"/>
    <w:rsid w:val="00EB3DF6"/>
    <w:rsid w:val="00EC3EF1"/>
    <w:rsid w:val="00EC694E"/>
    <w:rsid w:val="00EC6E7C"/>
    <w:rsid w:val="00EC6EE9"/>
    <w:rsid w:val="00ED5955"/>
    <w:rsid w:val="00ED5E0B"/>
    <w:rsid w:val="00EE1334"/>
    <w:rsid w:val="00EE25F7"/>
    <w:rsid w:val="00EE2F33"/>
    <w:rsid w:val="00EE3BA7"/>
    <w:rsid w:val="00EE52CB"/>
    <w:rsid w:val="00EF1911"/>
    <w:rsid w:val="00EF27A2"/>
    <w:rsid w:val="00EF2FD1"/>
    <w:rsid w:val="00EF5583"/>
    <w:rsid w:val="00F051FD"/>
    <w:rsid w:val="00F101E5"/>
    <w:rsid w:val="00F10E14"/>
    <w:rsid w:val="00F11451"/>
    <w:rsid w:val="00F165CE"/>
    <w:rsid w:val="00F17150"/>
    <w:rsid w:val="00F23F47"/>
    <w:rsid w:val="00F24980"/>
    <w:rsid w:val="00F2795A"/>
    <w:rsid w:val="00F27F5F"/>
    <w:rsid w:val="00F34E84"/>
    <w:rsid w:val="00F35721"/>
    <w:rsid w:val="00F453EF"/>
    <w:rsid w:val="00F54693"/>
    <w:rsid w:val="00F63A79"/>
    <w:rsid w:val="00F6799F"/>
    <w:rsid w:val="00F707A5"/>
    <w:rsid w:val="00F7207E"/>
    <w:rsid w:val="00F75C05"/>
    <w:rsid w:val="00F76430"/>
    <w:rsid w:val="00F81389"/>
    <w:rsid w:val="00F853A3"/>
    <w:rsid w:val="00FA37AF"/>
    <w:rsid w:val="00FB3B90"/>
    <w:rsid w:val="00FC0C49"/>
    <w:rsid w:val="00FC0EF7"/>
    <w:rsid w:val="00FD7D4F"/>
    <w:rsid w:val="00FE2954"/>
    <w:rsid w:val="00FE76C5"/>
    <w:rsid w:val="00FE7EEF"/>
    <w:rsid w:val="00FF2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C5AFF4C-BFD5-41B4-9D5E-EF1B5B3B7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D92312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0"/>
    <w:next w:val="a0"/>
    <w:qFormat/>
    <w:pPr>
      <w:keepNext/>
      <w:ind w:left="700"/>
      <w:outlineLvl w:val="0"/>
    </w:pPr>
    <w:rPr>
      <w:rFonts w:ascii="ＭＳ ゴシック" w:eastAsia="ＭＳ ゴシック" w:hAnsi="Times New Roman"/>
      <w:b/>
      <w:kern w:val="0"/>
      <w:sz w:val="28"/>
      <w:szCs w:val="20"/>
    </w:rPr>
  </w:style>
  <w:style w:type="paragraph" w:styleId="2">
    <w:name w:val="heading 2"/>
    <w:basedOn w:val="a0"/>
    <w:next w:val="a0"/>
    <w:qFormat/>
    <w:pPr>
      <w:keepNext/>
      <w:jc w:val="center"/>
      <w:outlineLvl w:val="1"/>
    </w:pPr>
    <w:rPr>
      <w:rFonts w:ascii="Times New Roman" w:hAnsi="Times New Roman"/>
      <w:i/>
      <w:iCs/>
      <w:kern w:val="0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footer"/>
    <w:basedOn w:val="a0"/>
    <w:link w:val="a5"/>
    <w:uiPriority w:val="99"/>
    <w:pPr>
      <w:tabs>
        <w:tab w:val="center" w:pos="4252"/>
        <w:tab w:val="right" w:pos="8504"/>
      </w:tabs>
      <w:snapToGrid w:val="0"/>
    </w:pPr>
    <w:rPr>
      <w:rFonts w:ascii="Times New Roman" w:hAnsi="Times New Roman"/>
      <w:kern w:val="0"/>
      <w:sz w:val="22"/>
      <w:szCs w:val="20"/>
    </w:rPr>
  </w:style>
  <w:style w:type="character" w:styleId="a6">
    <w:name w:val="page number"/>
    <w:basedOn w:val="a1"/>
    <w:rsid w:val="003A4EC3"/>
  </w:style>
  <w:style w:type="paragraph" w:styleId="a7">
    <w:name w:val="header"/>
    <w:basedOn w:val="a0"/>
    <w:link w:val="a8"/>
    <w:uiPriority w:val="99"/>
    <w:rsid w:val="003A4EC3"/>
    <w:pPr>
      <w:tabs>
        <w:tab w:val="center" w:pos="4252"/>
        <w:tab w:val="right" w:pos="8504"/>
      </w:tabs>
      <w:snapToGrid w:val="0"/>
    </w:pPr>
  </w:style>
  <w:style w:type="paragraph" w:customStyle="1" w:styleId="10">
    <w:name w:val="表題1"/>
    <w:basedOn w:val="a0"/>
    <w:rsid w:val="00504310"/>
    <w:pPr>
      <w:adjustRightInd w:val="0"/>
      <w:snapToGrid w:val="0"/>
      <w:spacing w:beforeLines="200" w:before="480" w:line="320" w:lineRule="exact"/>
      <w:ind w:rightChars="450" w:right="945"/>
      <w:jc w:val="left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Abstract">
    <w:name w:val="Abstract"/>
    <w:basedOn w:val="a0"/>
    <w:rsid w:val="000A50C6"/>
    <w:pPr>
      <w:spacing w:line="240" w:lineRule="exact"/>
      <w:ind w:rightChars="450" w:right="450"/>
    </w:pPr>
    <w:rPr>
      <w:rFonts w:ascii="Times New Roman" w:eastAsia="Times New Roman" w:hAnsi="Times New Roman"/>
      <w:sz w:val="20"/>
    </w:rPr>
  </w:style>
  <w:style w:type="paragraph" w:customStyle="1" w:styleId="AUTHORS">
    <w:name w:val="AUTHORS"/>
    <w:basedOn w:val="a0"/>
    <w:rsid w:val="008367F8"/>
    <w:pPr>
      <w:adjustRightInd w:val="0"/>
      <w:spacing w:line="280" w:lineRule="exact"/>
      <w:ind w:rightChars="450" w:right="450"/>
    </w:pPr>
    <w:rPr>
      <w:rFonts w:ascii="Times New Roman" w:eastAsia="Times New Roman" w:hAnsi="Times New Roman"/>
      <w:sz w:val="22"/>
    </w:rPr>
  </w:style>
  <w:style w:type="paragraph" w:customStyle="1" w:styleId="Affiliation">
    <w:name w:val="Affiliation"/>
    <w:basedOn w:val="a0"/>
    <w:rsid w:val="00972644"/>
    <w:pPr>
      <w:adjustRightInd w:val="0"/>
      <w:ind w:rightChars="450" w:right="450"/>
    </w:pPr>
    <w:rPr>
      <w:rFonts w:eastAsia="Times New Roman"/>
      <w:i/>
    </w:rPr>
  </w:style>
  <w:style w:type="paragraph" w:styleId="a9">
    <w:name w:val="Balloon Text"/>
    <w:basedOn w:val="a0"/>
    <w:semiHidden/>
    <w:rsid w:val="00673F93"/>
    <w:rPr>
      <w:rFonts w:ascii="Arial" w:eastAsia="ＭＳ ゴシック" w:hAnsi="Arial"/>
      <w:sz w:val="18"/>
      <w:szCs w:val="18"/>
    </w:rPr>
  </w:style>
  <w:style w:type="paragraph" w:customStyle="1" w:styleId="KEYWORDS">
    <w:name w:val="KEYWORDS"/>
    <w:basedOn w:val="a0"/>
    <w:link w:val="KEYWORDS0"/>
    <w:rsid w:val="009C0E90"/>
    <w:pPr>
      <w:adjustRightInd w:val="0"/>
      <w:snapToGrid w:val="0"/>
      <w:spacing w:line="240" w:lineRule="exact"/>
      <w:ind w:rightChars="550" w:right="550"/>
    </w:pPr>
    <w:rPr>
      <w:rFonts w:ascii="Arial" w:hAnsi="Arial"/>
      <w:b/>
      <w:sz w:val="20"/>
      <w:szCs w:val="22"/>
    </w:rPr>
  </w:style>
  <w:style w:type="paragraph" w:customStyle="1" w:styleId="Keywords1">
    <w:name w:val="Keywords"/>
    <w:basedOn w:val="KEYWORDS"/>
    <w:link w:val="Keywords2"/>
    <w:rsid w:val="00EE2F33"/>
    <w:pPr>
      <w:ind w:right="1155"/>
    </w:pPr>
    <w:rPr>
      <w:b w:val="0"/>
    </w:rPr>
  </w:style>
  <w:style w:type="paragraph" w:customStyle="1" w:styleId="Received">
    <w:name w:val="Received"/>
    <w:basedOn w:val="a0"/>
    <w:rsid w:val="009C0E90"/>
    <w:pPr>
      <w:spacing w:line="120" w:lineRule="atLeast"/>
      <w:jc w:val="left"/>
    </w:pPr>
    <w:rPr>
      <w:rFonts w:ascii="Times New Roman" w:eastAsia="Times New Roman" w:hAnsi="Times New Roman" w:cs="ＭＳ 明朝"/>
      <w:sz w:val="20"/>
      <w:szCs w:val="20"/>
    </w:rPr>
  </w:style>
  <w:style w:type="paragraph" w:customStyle="1" w:styleId="AFFILIATIONS45">
    <w:name w:val="スタイル AFFILIATIONS + 右 :  4.5 字"/>
    <w:basedOn w:val="Affiliation"/>
    <w:rsid w:val="009C0E90"/>
    <w:pPr>
      <w:spacing w:line="240" w:lineRule="exact"/>
    </w:pPr>
    <w:rPr>
      <w:rFonts w:cs="ＭＳ 明朝"/>
      <w:iCs/>
      <w:sz w:val="20"/>
      <w:szCs w:val="20"/>
    </w:rPr>
  </w:style>
  <w:style w:type="paragraph" w:customStyle="1" w:styleId="AUTHORS45">
    <w:name w:val="スタイル AUTHORS + 右 :  4.5 字"/>
    <w:basedOn w:val="AUTHORS"/>
    <w:rsid w:val="001C5475"/>
    <w:pPr>
      <w:spacing w:line="240" w:lineRule="exact"/>
    </w:pPr>
    <w:rPr>
      <w:rFonts w:cs="ＭＳ 明朝"/>
      <w:szCs w:val="20"/>
    </w:rPr>
  </w:style>
  <w:style w:type="paragraph" w:customStyle="1" w:styleId="SectionTitle">
    <w:name w:val="SectionTitle"/>
    <w:basedOn w:val="a0"/>
    <w:autoRedefine/>
    <w:rsid w:val="00EC3EF1"/>
    <w:pPr>
      <w:spacing w:line="360" w:lineRule="auto"/>
    </w:pPr>
    <w:rPr>
      <w:rFonts w:ascii="Times New Roman" w:hAnsi="Times New Roman"/>
      <w:b/>
      <w:sz w:val="28"/>
      <w:szCs w:val="28"/>
    </w:rPr>
  </w:style>
  <w:style w:type="paragraph" w:customStyle="1" w:styleId="MainText">
    <w:name w:val="MainText"/>
    <w:basedOn w:val="a0"/>
    <w:rsid w:val="00363FE3"/>
    <w:pPr>
      <w:spacing w:line="260" w:lineRule="exact"/>
      <w:ind w:firstLineChars="150" w:firstLine="150"/>
    </w:pPr>
    <w:rPr>
      <w:rFonts w:ascii="Times New Roman" w:eastAsia="Times New Roman" w:hAnsi="Times New Roman"/>
      <w:sz w:val="22"/>
      <w:szCs w:val="22"/>
    </w:rPr>
  </w:style>
  <w:style w:type="paragraph" w:customStyle="1" w:styleId="SubSectionTitle">
    <w:name w:val="SubSectionTitle"/>
    <w:basedOn w:val="a0"/>
    <w:rsid w:val="00504310"/>
    <w:pPr>
      <w:spacing w:before="120" w:after="120" w:line="280" w:lineRule="exact"/>
    </w:pPr>
    <w:rPr>
      <w:rFonts w:asciiTheme="majorHAnsi" w:eastAsiaTheme="majorEastAsia" w:hAnsiTheme="majorHAnsi"/>
      <w:b/>
      <w:sz w:val="22"/>
      <w:szCs w:val="22"/>
    </w:rPr>
  </w:style>
  <w:style w:type="character" w:customStyle="1" w:styleId="KEYWORDS0">
    <w:name w:val="KEYWORDS (文字)"/>
    <w:link w:val="KEYWORDS"/>
    <w:rsid w:val="00EE2F33"/>
    <w:rPr>
      <w:rFonts w:ascii="Arial" w:eastAsia="ＭＳ 明朝" w:hAnsi="Arial"/>
      <w:b/>
      <w:kern w:val="2"/>
      <w:szCs w:val="22"/>
      <w:lang w:val="en-US" w:eastAsia="ja-JP" w:bidi="ar-SA"/>
    </w:rPr>
  </w:style>
  <w:style w:type="character" w:customStyle="1" w:styleId="Keywords2">
    <w:name w:val="Keywords (文字)"/>
    <w:basedOn w:val="KEYWORDS0"/>
    <w:link w:val="Keywords1"/>
    <w:rsid w:val="00EE2F33"/>
    <w:rPr>
      <w:rFonts w:ascii="Arial" w:eastAsia="ＭＳ 明朝" w:hAnsi="Arial"/>
      <w:b/>
      <w:kern w:val="2"/>
      <w:szCs w:val="22"/>
      <w:lang w:val="en-US" w:eastAsia="ja-JP" w:bidi="ar-SA"/>
    </w:rPr>
  </w:style>
  <w:style w:type="paragraph" w:customStyle="1" w:styleId="Email">
    <w:name w:val="Email"/>
    <w:basedOn w:val="Received"/>
    <w:rsid w:val="00EE2F33"/>
    <w:pPr>
      <w:spacing w:line="240" w:lineRule="exact"/>
      <w:ind w:rightChars="450" w:right="450"/>
    </w:pPr>
  </w:style>
  <w:style w:type="paragraph" w:customStyle="1" w:styleId="References">
    <w:name w:val="References"/>
    <w:basedOn w:val="a0"/>
    <w:rsid w:val="00AF5809"/>
    <w:pPr>
      <w:numPr>
        <w:numId w:val="9"/>
      </w:numPr>
      <w:spacing w:line="240" w:lineRule="exact"/>
    </w:pPr>
    <w:rPr>
      <w:rFonts w:ascii="Times New Roman" w:eastAsia="Times New Roman" w:hAnsi="Times New Roman"/>
      <w:sz w:val="20"/>
    </w:rPr>
  </w:style>
  <w:style w:type="paragraph" w:customStyle="1" w:styleId="Email45">
    <w:name w:val="スタイル Email + 右 :  4.5 字"/>
    <w:basedOn w:val="Email"/>
    <w:rsid w:val="00A946B1"/>
    <w:pPr>
      <w:ind w:right="945"/>
    </w:pPr>
    <w:rPr>
      <w:i/>
    </w:rPr>
  </w:style>
  <w:style w:type="paragraph" w:customStyle="1" w:styleId="11">
    <w:name w:val="図表番号1"/>
    <w:basedOn w:val="a0"/>
    <w:link w:val="Caption"/>
    <w:rsid w:val="00CA750D"/>
    <w:pPr>
      <w:snapToGrid w:val="0"/>
      <w:spacing w:line="240" w:lineRule="exact"/>
    </w:pPr>
    <w:rPr>
      <w:rFonts w:ascii="Times New Roman" w:eastAsia="Times New Roman" w:hAnsi="Times New Roman"/>
      <w:sz w:val="18"/>
    </w:rPr>
  </w:style>
  <w:style w:type="character" w:customStyle="1" w:styleId="Caption">
    <w:name w:val="Caption (文字)"/>
    <w:link w:val="11"/>
    <w:rsid w:val="00CA750D"/>
    <w:rPr>
      <w:kern w:val="2"/>
      <w:sz w:val="18"/>
      <w:szCs w:val="24"/>
      <w:lang w:val="en-US" w:eastAsia="ja-JP" w:bidi="ar-SA"/>
    </w:rPr>
  </w:style>
  <w:style w:type="paragraph" w:customStyle="1" w:styleId="SubSectionTitle0">
    <w:name w:val="スタイル SubSectionTitle"/>
    <w:basedOn w:val="SubSectionTitle"/>
    <w:rsid w:val="00363FE3"/>
    <w:pPr>
      <w:spacing w:beforeLines="50" w:before="50"/>
    </w:pPr>
    <w:rPr>
      <w:rFonts w:cs="ＭＳ 明朝"/>
      <w:iCs/>
      <w:szCs w:val="20"/>
    </w:rPr>
  </w:style>
  <w:style w:type="paragraph" w:customStyle="1" w:styleId="MainText15">
    <w:name w:val="スタイル MainText + 最初の行 :  1.5 字"/>
    <w:basedOn w:val="MainText"/>
    <w:rsid w:val="00363FE3"/>
    <w:pPr>
      <w:ind w:firstLine="330"/>
    </w:pPr>
    <w:rPr>
      <w:rFonts w:cs="ＭＳ 明朝"/>
      <w:sz w:val="24"/>
      <w:szCs w:val="20"/>
    </w:rPr>
  </w:style>
  <w:style w:type="paragraph" w:customStyle="1" w:styleId="12">
    <w:name w:val="文献目録1"/>
    <w:basedOn w:val="SectionTitle"/>
    <w:rsid w:val="00AF5809"/>
    <w:rPr>
      <w:sz w:val="20"/>
    </w:rPr>
  </w:style>
  <w:style w:type="paragraph" w:customStyle="1" w:styleId="AUTHORS451">
    <w:name w:val="スタイル AUTHORS + 右 :  4.5 字1"/>
    <w:basedOn w:val="AUTHORS"/>
    <w:rsid w:val="008367F8"/>
    <w:pPr>
      <w:ind w:right="945"/>
    </w:pPr>
    <w:rPr>
      <w:rFonts w:cs="ＭＳ 明朝"/>
      <w:szCs w:val="20"/>
    </w:rPr>
  </w:style>
  <w:style w:type="paragraph" w:customStyle="1" w:styleId="SubSectionTitle0505">
    <w:name w:val="スタイル スタイル SubSectionTitle + 段落前 :  0.5 行 段落後 :  0.5 行"/>
    <w:basedOn w:val="SubSectionTitle0"/>
    <w:rsid w:val="00350790"/>
  </w:style>
  <w:style w:type="paragraph" w:customStyle="1" w:styleId="MainText1515">
    <w:name w:val="スタイル スタイル MainText + 最初の行 :  1.5 字 + 最初の行 :  1.5 字"/>
    <w:basedOn w:val="MainText15"/>
    <w:rsid w:val="000C54AD"/>
    <w:pPr>
      <w:ind w:firstLine="150"/>
    </w:pPr>
  </w:style>
  <w:style w:type="paragraph" w:customStyle="1" w:styleId="MainText15150">
    <w:name w:val="スタイル スタイル スタイル MainText + 最初の行 :  1.5 字 + 最初の行 :  1.5 字 + 最初の行 :  ..."/>
    <w:basedOn w:val="MainText"/>
    <w:next w:val="MainText"/>
    <w:rsid w:val="000C54AD"/>
    <w:rPr>
      <w:sz w:val="24"/>
    </w:rPr>
  </w:style>
  <w:style w:type="paragraph" w:customStyle="1" w:styleId="MainText15151">
    <w:name w:val="スタイル スタイル スタイル スタイル MainText + 最初の行 :  1.5 字 + 最初の行 :  1.5 字 + 最初の..."/>
    <w:basedOn w:val="MainText15150"/>
    <w:rsid w:val="000C54AD"/>
    <w:pPr>
      <w:ind w:leftChars="50" w:left="50"/>
    </w:pPr>
    <w:rPr>
      <w:rFonts w:cs="ＭＳ 明朝"/>
      <w:szCs w:val="20"/>
    </w:rPr>
  </w:style>
  <w:style w:type="paragraph" w:customStyle="1" w:styleId="MainText151510">
    <w:name w:val="スタイル スタイル スタイル スタイル MainText + 最初の行 :  1.5 字 + 最初の行 :  1.5 字 + 最初の...1"/>
    <w:basedOn w:val="MainText15150"/>
    <w:rsid w:val="000C54AD"/>
    <w:rPr>
      <w:rFonts w:cs="ＭＳ 明朝"/>
      <w:szCs w:val="20"/>
    </w:rPr>
  </w:style>
  <w:style w:type="character" w:customStyle="1" w:styleId="a5">
    <w:name w:val="フッター (文字)"/>
    <w:link w:val="a4"/>
    <w:uiPriority w:val="99"/>
    <w:rsid w:val="00686681"/>
    <w:rPr>
      <w:rFonts w:ascii="Times New Roman" w:hAnsi="Times New Roman"/>
      <w:sz w:val="22"/>
    </w:rPr>
  </w:style>
  <w:style w:type="character" w:styleId="aa">
    <w:name w:val="Placeholder Text"/>
    <w:basedOn w:val="a1"/>
    <w:uiPriority w:val="99"/>
    <w:semiHidden/>
    <w:rsid w:val="00354BE3"/>
    <w:rPr>
      <w:color w:val="808080"/>
    </w:rPr>
  </w:style>
  <w:style w:type="character" w:styleId="ab">
    <w:name w:val="Hyperlink"/>
    <w:basedOn w:val="a1"/>
    <w:uiPriority w:val="99"/>
    <w:unhideWhenUsed/>
    <w:rsid w:val="003236A8"/>
    <w:rPr>
      <w:color w:val="0000FF"/>
      <w:u w:val="single"/>
    </w:rPr>
  </w:style>
  <w:style w:type="paragraph" w:styleId="ac">
    <w:name w:val="List Paragraph"/>
    <w:basedOn w:val="a0"/>
    <w:uiPriority w:val="34"/>
    <w:qFormat/>
    <w:rsid w:val="003236A8"/>
    <w:pPr>
      <w:ind w:leftChars="400" w:left="840"/>
    </w:pPr>
    <w:rPr>
      <w:rFonts w:asciiTheme="minorHAnsi" w:eastAsiaTheme="minorEastAsia" w:hAnsiTheme="minorHAnsi" w:cstheme="minorBidi"/>
      <w:szCs w:val="22"/>
    </w:rPr>
  </w:style>
  <w:style w:type="paragraph" w:styleId="Web">
    <w:name w:val="Normal (Web)"/>
    <w:basedOn w:val="a0"/>
    <w:uiPriority w:val="99"/>
    <w:unhideWhenUsed/>
    <w:rsid w:val="00176B2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d">
    <w:name w:val="Strong"/>
    <w:basedOn w:val="a1"/>
    <w:uiPriority w:val="22"/>
    <w:qFormat/>
    <w:rsid w:val="00176B2F"/>
    <w:rPr>
      <w:b/>
      <w:bCs/>
    </w:rPr>
  </w:style>
  <w:style w:type="character" w:customStyle="1" w:styleId="a8">
    <w:name w:val="ヘッダー (文字)"/>
    <w:basedOn w:val="a1"/>
    <w:link w:val="a7"/>
    <w:uiPriority w:val="99"/>
    <w:rsid w:val="00C66CDB"/>
    <w:rPr>
      <w:kern w:val="2"/>
      <w:sz w:val="21"/>
      <w:szCs w:val="24"/>
    </w:rPr>
  </w:style>
  <w:style w:type="paragraph" w:styleId="a">
    <w:name w:val="List Bullet"/>
    <w:basedOn w:val="a0"/>
    <w:unhideWhenUsed/>
    <w:rsid w:val="00D32983"/>
    <w:pPr>
      <w:numPr>
        <w:numId w:val="13"/>
      </w:numPr>
      <w:contextualSpacing/>
    </w:pPr>
  </w:style>
  <w:style w:type="paragraph" w:styleId="ae">
    <w:name w:val="Body Text"/>
    <w:basedOn w:val="a0"/>
    <w:link w:val="af"/>
    <w:rsid w:val="00B422B4"/>
    <w:pPr>
      <w:snapToGrid w:val="0"/>
    </w:pPr>
    <w:rPr>
      <w:rFonts w:ascii="Times New Roman" w:hAnsi="Times New Roman"/>
      <w:sz w:val="22"/>
      <w:szCs w:val="22"/>
    </w:rPr>
  </w:style>
  <w:style w:type="character" w:customStyle="1" w:styleId="af">
    <w:name w:val="本文 (文字)"/>
    <w:basedOn w:val="a1"/>
    <w:link w:val="ae"/>
    <w:rsid w:val="00B422B4"/>
    <w:rPr>
      <w:rFonts w:ascii="Times New Roman" w:hAnsi="Times New Roman"/>
      <w:kern w:val="2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1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B0D4A8-9CAD-4CB8-855C-C909972F8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35</Words>
  <Characters>1342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 of Paper Goes Here:</vt:lpstr>
      <vt:lpstr>Title of Paper Goes Here:</vt:lpstr>
    </vt:vector>
  </TitlesOfParts>
  <Company>JPSJ編集部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of Paper Goes Here:</dc:title>
  <dc:subject/>
  <dc:creator>JPSJ1</dc:creator>
  <cp:keywords/>
  <dc:description/>
  <cp:lastModifiedBy>Hideharu Niwa</cp:lastModifiedBy>
  <cp:revision>4</cp:revision>
  <cp:lastPrinted>2020-06-25T02:05:00Z</cp:lastPrinted>
  <dcterms:created xsi:type="dcterms:W3CDTF">2021-01-08T12:51:00Z</dcterms:created>
  <dcterms:modified xsi:type="dcterms:W3CDTF">2021-01-12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power-sources</vt:lpwstr>
  </property>
  <property fmtid="{D5CDD505-2E9C-101B-9397-08002B2CF9AE}" pid="11" name="Mendeley Recent Style Name 4_1">
    <vt:lpwstr>Journal of Power Sources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hysical-chemistry-chemical-physics</vt:lpwstr>
  </property>
  <property fmtid="{D5CDD505-2E9C-101B-9397-08002B2CF9AE}" pid="19" name="Mendeley Recent Style Name 8_1">
    <vt:lpwstr>Physical Chemistry Chemical Physic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